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B0CD5" w14:textId="5F483ECE" w:rsidR="005E1E62" w:rsidRPr="00A52983" w:rsidRDefault="003F16EB">
      <w:pPr>
        <w:rPr>
          <w:rFonts w:ascii="Times New Roman" w:hAnsi="Times New Roman" w:cs="Times New Roman"/>
          <w:color w:val="000000" w:themeColor="text1"/>
          <w:lang w:val="en-US"/>
        </w:rPr>
      </w:pPr>
      <w:r w:rsidRPr="00A52983">
        <w:rPr>
          <w:rFonts w:ascii="Times New Roman" w:hAnsi="Times New Roman" w:cs="Times New Roman"/>
          <w:color w:val="000000" w:themeColor="text1"/>
          <w:lang w:val="en-US"/>
        </w:rPr>
        <w:t xml:space="preserve">Supplementary Table 1 Number of </w:t>
      </w:r>
      <w:r w:rsidR="00A25B43" w:rsidRPr="00A52983">
        <w:rPr>
          <w:rFonts w:ascii="Times New Roman" w:hAnsi="Times New Roman" w:cs="Times New Roman"/>
          <w:color w:val="000000" w:themeColor="text1"/>
          <w:lang w:val="en-US"/>
        </w:rPr>
        <w:t>males</w:t>
      </w:r>
      <w:r w:rsidRPr="00A52983">
        <w:rPr>
          <w:rFonts w:ascii="Times New Roman" w:hAnsi="Times New Roman" w:cs="Times New Roman"/>
          <w:color w:val="000000" w:themeColor="text1"/>
          <w:lang w:val="en-US"/>
        </w:rPr>
        <w:t xml:space="preserve"> and females per litter treatment replicate on </w:t>
      </w:r>
      <w:r w:rsidR="00A25B43" w:rsidRPr="00A52983">
        <w:rPr>
          <w:rFonts w:ascii="Times New Roman" w:hAnsi="Times New Roman" w:cs="Times New Roman"/>
          <w:color w:val="000000" w:themeColor="text1"/>
          <w:lang w:val="en-US"/>
        </w:rPr>
        <w:t xml:space="preserve">the </w:t>
      </w:r>
      <w:r w:rsidRPr="00A52983">
        <w:rPr>
          <w:rFonts w:ascii="Times New Roman" w:hAnsi="Times New Roman" w:cs="Times New Roman"/>
          <w:color w:val="000000" w:themeColor="text1"/>
          <w:lang w:val="en-US"/>
        </w:rPr>
        <w:t xml:space="preserve">initial and final day of the study tria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6"/>
        <w:gridCol w:w="1276"/>
        <w:gridCol w:w="1052"/>
        <w:gridCol w:w="1118"/>
        <w:gridCol w:w="855"/>
        <w:gridCol w:w="1118"/>
        <w:gridCol w:w="1118"/>
        <w:gridCol w:w="1118"/>
        <w:gridCol w:w="855"/>
      </w:tblGrid>
      <w:tr w:rsidR="00BF7B51" w:rsidRPr="00A52983" w14:paraId="3832CF62" w14:textId="77777777" w:rsidTr="00BF7B51">
        <w:tc>
          <w:tcPr>
            <w:tcW w:w="1066" w:type="dxa"/>
          </w:tcPr>
          <w:p w14:paraId="4E733204" w14:textId="77777777" w:rsidR="00BF7B51" w:rsidRPr="00A52983" w:rsidRDefault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07EE65B6" w14:textId="51128488" w:rsidR="00BF7B51" w:rsidRPr="00A52983" w:rsidRDefault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5FC09D1B" w14:textId="3C4F8300" w:rsidR="00BF7B51" w:rsidRPr="00A52983" w:rsidRDefault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091" w:type="dxa"/>
            <w:gridSpan w:val="3"/>
          </w:tcPr>
          <w:p w14:paraId="77F241E5" w14:textId="555F46FB" w:rsidR="00BF7B51" w:rsidRPr="00A52983" w:rsidRDefault="00BF7B51" w:rsidP="003F16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Day 1</w:t>
            </w:r>
          </w:p>
        </w:tc>
        <w:tc>
          <w:tcPr>
            <w:tcW w:w="3091" w:type="dxa"/>
            <w:gridSpan w:val="3"/>
          </w:tcPr>
          <w:p w14:paraId="11B3C254" w14:textId="3193FDBB" w:rsidR="00BF7B51" w:rsidRPr="00A52983" w:rsidRDefault="00BF7B51" w:rsidP="003F16EB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Day 42</w:t>
            </w:r>
          </w:p>
        </w:tc>
      </w:tr>
      <w:tr w:rsidR="00BF7B51" w:rsidRPr="00A52983" w14:paraId="7B1918A3" w14:textId="77777777" w:rsidTr="00BF7B51">
        <w:tc>
          <w:tcPr>
            <w:tcW w:w="1066" w:type="dxa"/>
          </w:tcPr>
          <w:p w14:paraId="6354764B" w14:textId="77777777" w:rsidR="00BF7B51" w:rsidRPr="00A52983" w:rsidRDefault="00BF7B51" w:rsidP="003F16E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</w:tcPr>
          <w:p w14:paraId="104AA54A" w14:textId="3452B0C6" w:rsidR="00BF7B51" w:rsidRPr="00A52983" w:rsidRDefault="00BF7B51" w:rsidP="003F16E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Litter treatment</w:t>
            </w:r>
          </w:p>
        </w:tc>
        <w:tc>
          <w:tcPr>
            <w:tcW w:w="1052" w:type="dxa"/>
          </w:tcPr>
          <w:p w14:paraId="1AB3D4B0" w14:textId="048F745C" w:rsidR="00BF7B51" w:rsidRPr="00A52983" w:rsidRDefault="00BF7B51" w:rsidP="003F16E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x </w:t>
            </w:r>
          </w:p>
        </w:tc>
        <w:tc>
          <w:tcPr>
            <w:tcW w:w="1118" w:type="dxa"/>
          </w:tcPr>
          <w:p w14:paraId="7FF31E61" w14:textId="0E6F94EA" w:rsidR="00BF7B51" w:rsidRPr="00A52983" w:rsidRDefault="00BF7B51" w:rsidP="003F16E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R1</w:t>
            </w:r>
          </w:p>
        </w:tc>
        <w:tc>
          <w:tcPr>
            <w:tcW w:w="855" w:type="dxa"/>
          </w:tcPr>
          <w:p w14:paraId="636F2139" w14:textId="69B07DEB" w:rsidR="00BF7B51" w:rsidRPr="00A52983" w:rsidRDefault="00BF7B51" w:rsidP="003F16E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R2</w:t>
            </w:r>
          </w:p>
        </w:tc>
        <w:tc>
          <w:tcPr>
            <w:tcW w:w="1118" w:type="dxa"/>
          </w:tcPr>
          <w:p w14:paraId="2CE16327" w14:textId="32DB80F4" w:rsidR="00BF7B51" w:rsidRPr="00A52983" w:rsidRDefault="00BF7B51" w:rsidP="003F16E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R3</w:t>
            </w:r>
          </w:p>
        </w:tc>
        <w:tc>
          <w:tcPr>
            <w:tcW w:w="1118" w:type="dxa"/>
          </w:tcPr>
          <w:p w14:paraId="5DA5A901" w14:textId="29EEEFA7" w:rsidR="00BF7B51" w:rsidRPr="00A52983" w:rsidRDefault="00BF7B51" w:rsidP="003F16E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R1</w:t>
            </w:r>
          </w:p>
        </w:tc>
        <w:tc>
          <w:tcPr>
            <w:tcW w:w="1118" w:type="dxa"/>
          </w:tcPr>
          <w:p w14:paraId="37518366" w14:textId="4E6C996E" w:rsidR="00BF7B51" w:rsidRPr="00A52983" w:rsidRDefault="00BF7B51" w:rsidP="003F16E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R2</w:t>
            </w:r>
          </w:p>
        </w:tc>
        <w:tc>
          <w:tcPr>
            <w:tcW w:w="855" w:type="dxa"/>
          </w:tcPr>
          <w:p w14:paraId="4D2AB972" w14:textId="374700E8" w:rsidR="00BF7B51" w:rsidRPr="00A52983" w:rsidRDefault="00BF7B51" w:rsidP="003F16E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R3</w:t>
            </w:r>
          </w:p>
        </w:tc>
      </w:tr>
      <w:tr w:rsidR="00BF7B51" w:rsidRPr="00A52983" w14:paraId="75116515" w14:textId="77777777" w:rsidTr="00BF7B51">
        <w:tc>
          <w:tcPr>
            <w:tcW w:w="1066" w:type="dxa"/>
            <w:vMerge w:val="restart"/>
          </w:tcPr>
          <w:p w14:paraId="23CA242D" w14:textId="6D8EA1C6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ummer </w:t>
            </w:r>
          </w:p>
        </w:tc>
        <w:tc>
          <w:tcPr>
            <w:tcW w:w="1276" w:type="dxa"/>
            <w:vMerge w:val="restart"/>
          </w:tcPr>
          <w:p w14:paraId="1CDA951C" w14:textId="685A4B4D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WS</w:t>
            </w:r>
          </w:p>
        </w:tc>
        <w:tc>
          <w:tcPr>
            <w:tcW w:w="1052" w:type="dxa"/>
          </w:tcPr>
          <w:p w14:paraId="089726F2" w14:textId="6B07AA2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le </w:t>
            </w:r>
          </w:p>
        </w:tc>
        <w:tc>
          <w:tcPr>
            <w:tcW w:w="1118" w:type="dxa"/>
          </w:tcPr>
          <w:p w14:paraId="29BDC83D" w14:textId="20178A90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855" w:type="dxa"/>
          </w:tcPr>
          <w:p w14:paraId="70B79A15" w14:textId="422B7B79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1118" w:type="dxa"/>
          </w:tcPr>
          <w:p w14:paraId="4E9F143C" w14:textId="192C9D89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1118" w:type="dxa"/>
          </w:tcPr>
          <w:p w14:paraId="47D81E55" w14:textId="5FA45CAC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7</w:t>
            </w:r>
          </w:p>
        </w:tc>
        <w:tc>
          <w:tcPr>
            <w:tcW w:w="1118" w:type="dxa"/>
          </w:tcPr>
          <w:p w14:paraId="4910893B" w14:textId="3F840C66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855" w:type="dxa"/>
          </w:tcPr>
          <w:p w14:paraId="1A6D7AEC" w14:textId="47DC7DB2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</w:tr>
      <w:tr w:rsidR="00BF7B51" w:rsidRPr="00A52983" w14:paraId="6E1D7E86" w14:textId="77777777" w:rsidTr="00BF7B51">
        <w:tc>
          <w:tcPr>
            <w:tcW w:w="1066" w:type="dxa"/>
            <w:vMerge/>
          </w:tcPr>
          <w:p w14:paraId="52EFC42F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</w:tcPr>
          <w:p w14:paraId="53462906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45A09EE0" w14:textId="70CEEAEE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118" w:type="dxa"/>
          </w:tcPr>
          <w:p w14:paraId="3DFBCD18" w14:textId="4D17A16C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3</w:t>
            </w:r>
          </w:p>
        </w:tc>
        <w:tc>
          <w:tcPr>
            <w:tcW w:w="855" w:type="dxa"/>
          </w:tcPr>
          <w:p w14:paraId="7FF7E3C3" w14:textId="1E989AE8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1118" w:type="dxa"/>
          </w:tcPr>
          <w:p w14:paraId="63E9AC12" w14:textId="5F7B749F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1118" w:type="dxa"/>
          </w:tcPr>
          <w:p w14:paraId="167B0EAD" w14:textId="1E35D666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3</w:t>
            </w:r>
          </w:p>
        </w:tc>
        <w:tc>
          <w:tcPr>
            <w:tcW w:w="1118" w:type="dxa"/>
          </w:tcPr>
          <w:p w14:paraId="09EEB80D" w14:textId="126ECA58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855" w:type="dxa"/>
          </w:tcPr>
          <w:p w14:paraId="26177CDA" w14:textId="3F5549CA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</w:tr>
      <w:tr w:rsidR="00BF7B51" w:rsidRPr="00A52983" w14:paraId="065B2B50" w14:textId="77777777" w:rsidTr="00BF7B51">
        <w:tc>
          <w:tcPr>
            <w:tcW w:w="1066" w:type="dxa"/>
            <w:vMerge/>
          </w:tcPr>
          <w:p w14:paraId="47610510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700C020A" w14:textId="45FCB096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AP</w:t>
            </w:r>
          </w:p>
        </w:tc>
        <w:tc>
          <w:tcPr>
            <w:tcW w:w="1052" w:type="dxa"/>
          </w:tcPr>
          <w:p w14:paraId="17B72190" w14:textId="0A0F3B0B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le </w:t>
            </w:r>
          </w:p>
        </w:tc>
        <w:tc>
          <w:tcPr>
            <w:tcW w:w="1118" w:type="dxa"/>
          </w:tcPr>
          <w:p w14:paraId="678F4263" w14:textId="0558D29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855" w:type="dxa"/>
          </w:tcPr>
          <w:p w14:paraId="7DF2CF31" w14:textId="3B93AA2C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1118" w:type="dxa"/>
          </w:tcPr>
          <w:p w14:paraId="670374F9" w14:textId="2AF4201E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118" w:type="dxa"/>
          </w:tcPr>
          <w:p w14:paraId="0AAB5D23" w14:textId="7280F956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1118" w:type="dxa"/>
          </w:tcPr>
          <w:p w14:paraId="6B20B1AC" w14:textId="58EA3B4C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855" w:type="dxa"/>
          </w:tcPr>
          <w:p w14:paraId="604D08E5" w14:textId="2CF1B18C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</w:tr>
      <w:tr w:rsidR="00BF7B51" w:rsidRPr="00A52983" w14:paraId="56762684" w14:textId="77777777" w:rsidTr="00BF7B51">
        <w:tc>
          <w:tcPr>
            <w:tcW w:w="1066" w:type="dxa"/>
            <w:vMerge/>
          </w:tcPr>
          <w:p w14:paraId="4C880580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</w:tcPr>
          <w:p w14:paraId="1947D346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7380DAC0" w14:textId="4F3500A8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118" w:type="dxa"/>
          </w:tcPr>
          <w:p w14:paraId="3154EC0A" w14:textId="3F66FABB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855" w:type="dxa"/>
          </w:tcPr>
          <w:p w14:paraId="21F011E1" w14:textId="6CADBFA2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1118" w:type="dxa"/>
          </w:tcPr>
          <w:p w14:paraId="11EA9AD7" w14:textId="609D92AD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1118" w:type="dxa"/>
          </w:tcPr>
          <w:p w14:paraId="7042E320" w14:textId="1810D52F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1118" w:type="dxa"/>
          </w:tcPr>
          <w:p w14:paraId="5110253B" w14:textId="58CF39D9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  <w:tc>
          <w:tcPr>
            <w:tcW w:w="855" w:type="dxa"/>
          </w:tcPr>
          <w:p w14:paraId="737123C5" w14:textId="20EB2881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</w:tr>
      <w:tr w:rsidR="00BF7B51" w:rsidRPr="00A52983" w14:paraId="48508760" w14:textId="77777777" w:rsidTr="00BF7B51">
        <w:tc>
          <w:tcPr>
            <w:tcW w:w="1066" w:type="dxa"/>
            <w:vMerge/>
          </w:tcPr>
          <w:p w14:paraId="2704F457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041E77CA" w14:textId="787D9B33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BP</w:t>
            </w:r>
          </w:p>
        </w:tc>
        <w:tc>
          <w:tcPr>
            <w:tcW w:w="1052" w:type="dxa"/>
          </w:tcPr>
          <w:p w14:paraId="1FE62D1E" w14:textId="05B7F88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le </w:t>
            </w:r>
          </w:p>
        </w:tc>
        <w:tc>
          <w:tcPr>
            <w:tcW w:w="1118" w:type="dxa"/>
          </w:tcPr>
          <w:p w14:paraId="5C5D9C3B" w14:textId="7DC61666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855" w:type="dxa"/>
          </w:tcPr>
          <w:p w14:paraId="0E3F7674" w14:textId="33565293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1118" w:type="dxa"/>
          </w:tcPr>
          <w:p w14:paraId="33AFECA6" w14:textId="11AA8D46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1118" w:type="dxa"/>
          </w:tcPr>
          <w:p w14:paraId="7F167218" w14:textId="56FA6EED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1118" w:type="dxa"/>
          </w:tcPr>
          <w:p w14:paraId="1B240219" w14:textId="607E5249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855" w:type="dxa"/>
          </w:tcPr>
          <w:p w14:paraId="4F714AD4" w14:textId="6927B2B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</w:tr>
      <w:tr w:rsidR="00BF7B51" w:rsidRPr="00A52983" w14:paraId="0954A57B" w14:textId="77777777" w:rsidTr="00BF7B51">
        <w:tc>
          <w:tcPr>
            <w:tcW w:w="1066" w:type="dxa"/>
            <w:vMerge/>
          </w:tcPr>
          <w:p w14:paraId="24785DF9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</w:tcPr>
          <w:p w14:paraId="38B9CEE2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4B427B22" w14:textId="32FF8AB8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118" w:type="dxa"/>
          </w:tcPr>
          <w:p w14:paraId="507AA8AF" w14:textId="10797AD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855" w:type="dxa"/>
          </w:tcPr>
          <w:p w14:paraId="0CA6198B" w14:textId="1F69E385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1118" w:type="dxa"/>
          </w:tcPr>
          <w:p w14:paraId="5B2EA669" w14:textId="3C4A2A40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  <w:tc>
          <w:tcPr>
            <w:tcW w:w="1118" w:type="dxa"/>
          </w:tcPr>
          <w:p w14:paraId="27B2FDD6" w14:textId="0443B74A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1118" w:type="dxa"/>
          </w:tcPr>
          <w:p w14:paraId="18C0BF9B" w14:textId="34DB43C9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855" w:type="dxa"/>
          </w:tcPr>
          <w:p w14:paraId="35834E03" w14:textId="5AC44ECF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5</w:t>
            </w:r>
          </w:p>
        </w:tc>
      </w:tr>
      <w:tr w:rsidR="00BF7B51" w:rsidRPr="00A52983" w14:paraId="2B77EFF4" w14:textId="77777777" w:rsidTr="00BF7B51">
        <w:tc>
          <w:tcPr>
            <w:tcW w:w="1066" w:type="dxa"/>
            <w:vMerge/>
          </w:tcPr>
          <w:p w14:paraId="3926C9D1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20191A5D" w14:textId="38103E68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WSAP</w:t>
            </w:r>
          </w:p>
        </w:tc>
        <w:tc>
          <w:tcPr>
            <w:tcW w:w="1052" w:type="dxa"/>
          </w:tcPr>
          <w:p w14:paraId="7E15278A" w14:textId="6236E223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le </w:t>
            </w:r>
          </w:p>
        </w:tc>
        <w:tc>
          <w:tcPr>
            <w:tcW w:w="1118" w:type="dxa"/>
          </w:tcPr>
          <w:p w14:paraId="0C9ADD76" w14:textId="6E8E480E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855" w:type="dxa"/>
          </w:tcPr>
          <w:p w14:paraId="2C2EA2F4" w14:textId="636F3E2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1118" w:type="dxa"/>
          </w:tcPr>
          <w:p w14:paraId="142E2F21" w14:textId="3DAFCB10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1118" w:type="dxa"/>
          </w:tcPr>
          <w:p w14:paraId="4AD2B937" w14:textId="1C0DF271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1118" w:type="dxa"/>
          </w:tcPr>
          <w:p w14:paraId="11183D9D" w14:textId="5E1A936B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5</w:t>
            </w:r>
          </w:p>
        </w:tc>
        <w:tc>
          <w:tcPr>
            <w:tcW w:w="855" w:type="dxa"/>
          </w:tcPr>
          <w:p w14:paraId="6A006036" w14:textId="3C965CD1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</w:tr>
      <w:tr w:rsidR="00BF7B51" w:rsidRPr="00A52983" w14:paraId="1955D284" w14:textId="77777777" w:rsidTr="00BF7B51">
        <w:tc>
          <w:tcPr>
            <w:tcW w:w="1066" w:type="dxa"/>
            <w:vMerge/>
          </w:tcPr>
          <w:p w14:paraId="2197364D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</w:tcPr>
          <w:p w14:paraId="410AF167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5BDBD68E" w14:textId="6F739BCF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118" w:type="dxa"/>
          </w:tcPr>
          <w:p w14:paraId="1BC2F322" w14:textId="412D44E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855" w:type="dxa"/>
          </w:tcPr>
          <w:p w14:paraId="20F62842" w14:textId="00B8BFDD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</w:tc>
        <w:tc>
          <w:tcPr>
            <w:tcW w:w="1118" w:type="dxa"/>
          </w:tcPr>
          <w:p w14:paraId="1E733BB4" w14:textId="4AA53D61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1118" w:type="dxa"/>
          </w:tcPr>
          <w:p w14:paraId="45C6260E" w14:textId="40307FA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1118" w:type="dxa"/>
          </w:tcPr>
          <w:p w14:paraId="5DAED3BB" w14:textId="1F9D8DDF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</w:tc>
        <w:tc>
          <w:tcPr>
            <w:tcW w:w="855" w:type="dxa"/>
          </w:tcPr>
          <w:p w14:paraId="16FD9550" w14:textId="7A586EF0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</w:tr>
      <w:tr w:rsidR="00BF7B51" w:rsidRPr="00A52983" w14:paraId="44DFEF21" w14:textId="77777777" w:rsidTr="00BF7B51">
        <w:tc>
          <w:tcPr>
            <w:tcW w:w="1066" w:type="dxa"/>
            <w:vMerge/>
          </w:tcPr>
          <w:p w14:paraId="7F5E2F99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5B54EC1A" w14:textId="2DA4DF9B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WSBP</w:t>
            </w:r>
          </w:p>
        </w:tc>
        <w:tc>
          <w:tcPr>
            <w:tcW w:w="1052" w:type="dxa"/>
          </w:tcPr>
          <w:p w14:paraId="63F29475" w14:textId="2922FEDF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le </w:t>
            </w:r>
          </w:p>
        </w:tc>
        <w:tc>
          <w:tcPr>
            <w:tcW w:w="1118" w:type="dxa"/>
          </w:tcPr>
          <w:p w14:paraId="6C3645BC" w14:textId="3E988861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855" w:type="dxa"/>
          </w:tcPr>
          <w:p w14:paraId="791E3973" w14:textId="7CB4C322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1118" w:type="dxa"/>
          </w:tcPr>
          <w:p w14:paraId="178EF03C" w14:textId="3DAEDDA5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1118" w:type="dxa"/>
          </w:tcPr>
          <w:p w14:paraId="61A2E039" w14:textId="7879EB2A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  <w:tc>
          <w:tcPr>
            <w:tcW w:w="1118" w:type="dxa"/>
          </w:tcPr>
          <w:p w14:paraId="4080CDEA" w14:textId="783F9D7F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855" w:type="dxa"/>
          </w:tcPr>
          <w:p w14:paraId="2868505E" w14:textId="3B89F910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6</w:t>
            </w:r>
          </w:p>
        </w:tc>
      </w:tr>
      <w:tr w:rsidR="00BF7B51" w:rsidRPr="00A52983" w14:paraId="5C5059DD" w14:textId="77777777" w:rsidTr="00BF7B51">
        <w:tc>
          <w:tcPr>
            <w:tcW w:w="1066" w:type="dxa"/>
            <w:vMerge/>
          </w:tcPr>
          <w:p w14:paraId="1A4E757E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</w:tcPr>
          <w:p w14:paraId="4EFE168C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04B3E669" w14:textId="3724B241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118" w:type="dxa"/>
          </w:tcPr>
          <w:p w14:paraId="049AECB1" w14:textId="15D7407B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855" w:type="dxa"/>
          </w:tcPr>
          <w:p w14:paraId="4676EBA9" w14:textId="7DD1727E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1118" w:type="dxa"/>
          </w:tcPr>
          <w:p w14:paraId="5B3B966C" w14:textId="6722345F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1118" w:type="dxa"/>
          </w:tcPr>
          <w:p w14:paraId="180699E2" w14:textId="2640103B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  <w:tc>
          <w:tcPr>
            <w:tcW w:w="1118" w:type="dxa"/>
          </w:tcPr>
          <w:p w14:paraId="504A351D" w14:textId="02BB7A9C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855" w:type="dxa"/>
          </w:tcPr>
          <w:p w14:paraId="49E47459" w14:textId="6D5B579C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4</w:t>
            </w:r>
          </w:p>
        </w:tc>
      </w:tr>
      <w:tr w:rsidR="00BF7B51" w:rsidRPr="00A52983" w14:paraId="3FC5B37B" w14:textId="77777777" w:rsidTr="00BF7B51">
        <w:tc>
          <w:tcPr>
            <w:tcW w:w="1066" w:type="dxa"/>
            <w:vMerge w:val="restart"/>
          </w:tcPr>
          <w:p w14:paraId="75309B1C" w14:textId="6253301E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inter </w:t>
            </w:r>
          </w:p>
        </w:tc>
        <w:tc>
          <w:tcPr>
            <w:tcW w:w="1276" w:type="dxa"/>
            <w:vMerge w:val="restart"/>
          </w:tcPr>
          <w:p w14:paraId="04717FA7" w14:textId="274AA1DE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WS</w:t>
            </w:r>
          </w:p>
        </w:tc>
        <w:tc>
          <w:tcPr>
            <w:tcW w:w="1052" w:type="dxa"/>
          </w:tcPr>
          <w:p w14:paraId="113ADE59" w14:textId="50B86210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le </w:t>
            </w:r>
          </w:p>
        </w:tc>
        <w:tc>
          <w:tcPr>
            <w:tcW w:w="1118" w:type="dxa"/>
          </w:tcPr>
          <w:p w14:paraId="1A70A40C" w14:textId="4942CB68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855" w:type="dxa"/>
          </w:tcPr>
          <w:p w14:paraId="326A95F9" w14:textId="753832F8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1118" w:type="dxa"/>
          </w:tcPr>
          <w:p w14:paraId="6E521E2C" w14:textId="3FF057E1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1118" w:type="dxa"/>
          </w:tcPr>
          <w:p w14:paraId="5F5C7891" w14:textId="6EC2BB1F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1118" w:type="dxa"/>
          </w:tcPr>
          <w:p w14:paraId="798A32CE" w14:textId="4AFD0FE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855" w:type="dxa"/>
          </w:tcPr>
          <w:p w14:paraId="45CC0AC3" w14:textId="5BFB484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</w:tr>
      <w:tr w:rsidR="00BF7B51" w:rsidRPr="00A52983" w14:paraId="3683D917" w14:textId="77777777" w:rsidTr="00BF7B51">
        <w:tc>
          <w:tcPr>
            <w:tcW w:w="1066" w:type="dxa"/>
            <w:vMerge/>
          </w:tcPr>
          <w:p w14:paraId="07ACD9A5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</w:tcPr>
          <w:p w14:paraId="1E834AF4" w14:textId="64BB7CBA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2DDF413E" w14:textId="7D6C9C48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118" w:type="dxa"/>
          </w:tcPr>
          <w:p w14:paraId="68D6AFC1" w14:textId="53C02109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855" w:type="dxa"/>
          </w:tcPr>
          <w:p w14:paraId="5C047965" w14:textId="466C780A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1118" w:type="dxa"/>
          </w:tcPr>
          <w:p w14:paraId="0F215CDA" w14:textId="77AF67BD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118" w:type="dxa"/>
          </w:tcPr>
          <w:p w14:paraId="0DF3D397" w14:textId="6B873FF5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118" w:type="dxa"/>
          </w:tcPr>
          <w:p w14:paraId="5E090AC4" w14:textId="2543D21A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855" w:type="dxa"/>
          </w:tcPr>
          <w:p w14:paraId="1BEEE2EA" w14:textId="6E21AF1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</w:tr>
      <w:tr w:rsidR="00BF7B51" w:rsidRPr="00A52983" w14:paraId="47CE9E08" w14:textId="77777777" w:rsidTr="00BF7B51">
        <w:tc>
          <w:tcPr>
            <w:tcW w:w="1066" w:type="dxa"/>
            <w:vMerge/>
          </w:tcPr>
          <w:p w14:paraId="0ED4BFCC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7B2C1607" w14:textId="0D263BE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AP</w:t>
            </w:r>
          </w:p>
        </w:tc>
        <w:tc>
          <w:tcPr>
            <w:tcW w:w="1052" w:type="dxa"/>
          </w:tcPr>
          <w:p w14:paraId="6556001A" w14:textId="6069277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le </w:t>
            </w:r>
          </w:p>
        </w:tc>
        <w:tc>
          <w:tcPr>
            <w:tcW w:w="1118" w:type="dxa"/>
          </w:tcPr>
          <w:p w14:paraId="2F4EE580" w14:textId="34CA55A8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</w:p>
        </w:tc>
        <w:tc>
          <w:tcPr>
            <w:tcW w:w="855" w:type="dxa"/>
          </w:tcPr>
          <w:p w14:paraId="744029E3" w14:textId="5CD6384B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1118" w:type="dxa"/>
          </w:tcPr>
          <w:p w14:paraId="00C7233D" w14:textId="5AF24315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1118" w:type="dxa"/>
          </w:tcPr>
          <w:p w14:paraId="729F966D" w14:textId="14897C53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</w:p>
        </w:tc>
        <w:tc>
          <w:tcPr>
            <w:tcW w:w="1118" w:type="dxa"/>
          </w:tcPr>
          <w:p w14:paraId="6F5AC76F" w14:textId="52EE658C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855" w:type="dxa"/>
          </w:tcPr>
          <w:p w14:paraId="08A1F207" w14:textId="7673E101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</w:tr>
      <w:tr w:rsidR="00BF7B51" w:rsidRPr="00A52983" w14:paraId="4980FD3A" w14:textId="77777777" w:rsidTr="00BF7B51">
        <w:tc>
          <w:tcPr>
            <w:tcW w:w="1066" w:type="dxa"/>
            <w:vMerge/>
          </w:tcPr>
          <w:p w14:paraId="1F11DE0D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</w:tcPr>
          <w:p w14:paraId="5C91682E" w14:textId="12CEB56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51568D4B" w14:textId="3D1B88D9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118" w:type="dxa"/>
          </w:tcPr>
          <w:p w14:paraId="00775542" w14:textId="4E80D09D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855" w:type="dxa"/>
          </w:tcPr>
          <w:p w14:paraId="31587837" w14:textId="4B136AA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1118" w:type="dxa"/>
          </w:tcPr>
          <w:p w14:paraId="7D0E84BD" w14:textId="636C4D2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8</w:t>
            </w:r>
          </w:p>
        </w:tc>
        <w:tc>
          <w:tcPr>
            <w:tcW w:w="1118" w:type="dxa"/>
          </w:tcPr>
          <w:p w14:paraId="3107369B" w14:textId="32F9714D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1118" w:type="dxa"/>
          </w:tcPr>
          <w:p w14:paraId="7CC6A58E" w14:textId="0B4EF7C9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855" w:type="dxa"/>
          </w:tcPr>
          <w:p w14:paraId="6BCA4333" w14:textId="4D1ADCF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</w:tr>
      <w:tr w:rsidR="00BF7B51" w:rsidRPr="00A52983" w14:paraId="5D8F0E04" w14:textId="77777777" w:rsidTr="00BF7B51">
        <w:tc>
          <w:tcPr>
            <w:tcW w:w="1066" w:type="dxa"/>
            <w:vMerge/>
          </w:tcPr>
          <w:p w14:paraId="57874934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747F8417" w14:textId="0B8063F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BP</w:t>
            </w:r>
          </w:p>
        </w:tc>
        <w:tc>
          <w:tcPr>
            <w:tcW w:w="1052" w:type="dxa"/>
          </w:tcPr>
          <w:p w14:paraId="5AFB6761" w14:textId="3C364C93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le </w:t>
            </w:r>
          </w:p>
        </w:tc>
        <w:tc>
          <w:tcPr>
            <w:tcW w:w="1118" w:type="dxa"/>
          </w:tcPr>
          <w:p w14:paraId="79B9EC58" w14:textId="53600938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855" w:type="dxa"/>
          </w:tcPr>
          <w:p w14:paraId="2B47F1B6" w14:textId="2D1CB2F9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0</w:t>
            </w:r>
          </w:p>
        </w:tc>
        <w:tc>
          <w:tcPr>
            <w:tcW w:w="1118" w:type="dxa"/>
          </w:tcPr>
          <w:p w14:paraId="6CACF2B0" w14:textId="53B964BC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3</w:t>
            </w:r>
          </w:p>
        </w:tc>
        <w:tc>
          <w:tcPr>
            <w:tcW w:w="1118" w:type="dxa"/>
          </w:tcPr>
          <w:p w14:paraId="41E73A8E" w14:textId="47B97CF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9</w:t>
            </w:r>
          </w:p>
        </w:tc>
        <w:tc>
          <w:tcPr>
            <w:tcW w:w="1118" w:type="dxa"/>
          </w:tcPr>
          <w:p w14:paraId="5EBE33B9" w14:textId="19BA7ECD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855" w:type="dxa"/>
          </w:tcPr>
          <w:p w14:paraId="41D32DC1" w14:textId="54C4157A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</w:tr>
      <w:tr w:rsidR="00BF7B51" w:rsidRPr="00A52983" w14:paraId="3DCAC017" w14:textId="77777777" w:rsidTr="00BF7B51">
        <w:tc>
          <w:tcPr>
            <w:tcW w:w="1066" w:type="dxa"/>
            <w:vMerge/>
          </w:tcPr>
          <w:p w14:paraId="12BEE0E0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</w:tcPr>
          <w:p w14:paraId="5419A58A" w14:textId="7C102741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76F08329" w14:textId="0A24663E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118" w:type="dxa"/>
          </w:tcPr>
          <w:p w14:paraId="03E4A88B" w14:textId="123CBE0D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855" w:type="dxa"/>
          </w:tcPr>
          <w:p w14:paraId="52B9FC57" w14:textId="0891B73D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1118" w:type="dxa"/>
          </w:tcPr>
          <w:p w14:paraId="76229EA8" w14:textId="077F2905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1118" w:type="dxa"/>
          </w:tcPr>
          <w:p w14:paraId="292D7BC8" w14:textId="49B5E095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1118" w:type="dxa"/>
          </w:tcPr>
          <w:p w14:paraId="50F27F19" w14:textId="743EE6FF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0</w:t>
            </w:r>
          </w:p>
        </w:tc>
        <w:tc>
          <w:tcPr>
            <w:tcW w:w="855" w:type="dxa"/>
          </w:tcPr>
          <w:p w14:paraId="0202BAF3" w14:textId="66C294DA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</w:tr>
      <w:tr w:rsidR="00BF7B51" w:rsidRPr="00A52983" w14:paraId="0F2E8DEA" w14:textId="77777777" w:rsidTr="00BF7B51">
        <w:tc>
          <w:tcPr>
            <w:tcW w:w="1066" w:type="dxa"/>
            <w:vMerge/>
          </w:tcPr>
          <w:p w14:paraId="1F65AD6F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2637F499" w14:textId="3FC5B962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WSAP</w:t>
            </w:r>
          </w:p>
        </w:tc>
        <w:tc>
          <w:tcPr>
            <w:tcW w:w="1052" w:type="dxa"/>
          </w:tcPr>
          <w:p w14:paraId="4BAF4B93" w14:textId="2E7933E2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le </w:t>
            </w:r>
          </w:p>
        </w:tc>
        <w:tc>
          <w:tcPr>
            <w:tcW w:w="1118" w:type="dxa"/>
          </w:tcPr>
          <w:p w14:paraId="1EF336DF" w14:textId="01AFA9CB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855" w:type="dxa"/>
          </w:tcPr>
          <w:p w14:paraId="1601C649" w14:textId="7BC21C9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1118" w:type="dxa"/>
          </w:tcPr>
          <w:p w14:paraId="738CD523" w14:textId="1FDAC01C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1118" w:type="dxa"/>
          </w:tcPr>
          <w:p w14:paraId="7CD98E88" w14:textId="3953CE9A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118" w:type="dxa"/>
          </w:tcPr>
          <w:p w14:paraId="413DEA1F" w14:textId="5D4F09F6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855" w:type="dxa"/>
          </w:tcPr>
          <w:p w14:paraId="7F4B84B2" w14:textId="339F10CB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</w:tr>
      <w:tr w:rsidR="00BF7B51" w:rsidRPr="00A52983" w14:paraId="23977F1D" w14:textId="77777777" w:rsidTr="00BF7B51">
        <w:tc>
          <w:tcPr>
            <w:tcW w:w="1066" w:type="dxa"/>
            <w:vMerge/>
          </w:tcPr>
          <w:p w14:paraId="1D2F9B6B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</w:tcPr>
          <w:p w14:paraId="0806F731" w14:textId="1ABB4415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0E45DA96" w14:textId="7AC83619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118" w:type="dxa"/>
          </w:tcPr>
          <w:p w14:paraId="28DF606B" w14:textId="4C908FE1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855" w:type="dxa"/>
          </w:tcPr>
          <w:p w14:paraId="46AD2860" w14:textId="6E11232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1118" w:type="dxa"/>
          </w:tcPr>
          <w:p w14:paraId="1C82BDFE" w14:textId="57EAEC1D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1118" w:type="dxa"/>
          </w:tcPr>
          <w:p w14:paraId="5EBF79EF" w14:textId="0AE2BA20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1118" w:type="dxa"/>
          </w:tcPr>
          <w:p w14:paraId="72B5BCA8" w14:textId="4098AD3A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5</w:t>
            </w:r>
          </w:p>
        </w:tc>
        <w:tc>
          <w:tcPr>
            <w:tcW w:w="855" w:type="dxa"/>
          </w:tcPr>
          <w:p w14:paraId="41137C61" w14:textId="26F25500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</w:tr>
      <w:tr w:rsidR="00BF7B51" w:rsidRPr="00A52983" w14:paraId="7D9C98BC" w14:textId="77777777" w:rsidTr="00BF7B51">
        <w:tc>
          <w:tcPr>
            <w:tcW w:w="1066" w:type="dxa"/>
            <w:vMerge/>
          </w:tcPr>
          <w:p w14:paraId="70054730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 w:val="restart"/>
          </w:tcPr>
          <w:p w14:paraId="05F44844" w14:textId="466A1DC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WSBP</w:t>
            </w:r>
          </w:p>
        </w:tc>
        <w:tc>
          <w:tcPr>
            <w:tcW w:w="1052" w:type="dxa"/>
          </w:tcPr>
          <w:p w14:paraId="07850C2F" w14:textId="6375BBC1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le </w:t>
            </w:r>
          </w:p>
        </w:tc>
        <w:tc>
          <w:tcPr>
            <w:tcW w:w="1118" w:type="dxa"/>
          </w:tcPr>
          <w:p w14:paraId="16311263" w14:textId="3B8A2484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855" w:type="dxa"/>
          </w:tcPr>
          <w:p w14:paraId="2CDBA1DC" w14:textId="64F629ED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9</w:t>
            </w:r>
          </w:p>
        </w:tc>
        <w:tc>
          <w:tcPr>
            <w:tcW w:w="1118" w:type="dxa"/>
          </w:tcPr>
          <w:p w14:paraId="739B12FD" w14:textId="45437E85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  <w:tc>
          <w:tcPr>
            <w:tcW w:w="1118" w:type="dxa"/>
          </w:tcPr>
          <w:p w14:paraId="1F346880" w14:textId="0A8D1345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6</w:t>
            </w:r>
          </w:p>
        </w:tc>
        <w:tc>
          <w:tcPr>
            <w:tcW w:w="1118" w:type="dxa"/>
          </w:tcPr>
          <w:p w14:paraId="3899C241" w14:textId="79D89DE6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7</w:t>
            </w:r>
          </w:p>
        </w:tc>
        <w:tc>
          <w:tcPr>
            <w:tcW w:w="855" w:type="dxa"/>
          </w:tcPr>
          <w:p w14:paraId="7DBE0396" w14:textId="40818AA3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18</w:t>
            </w:r>
          </w:p>
        </w:tc>
      </w:tr>
      <w:tr w:rsidR="00BF7B51" w:rsidRPr="00A52983" w14:paraId="634464E0" w14:textId="77777777" w:rsidTr="00BF7B51">
        <w:tc>
          <w:tcPr>
            <w:tcW w:w="1066" w:type="dxa"/>
            <w:vMerge/>
          </w:tcPr>
          <w:p w14:paraId="40CD0E4B" w14:textId="7777777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276" w:type="dxa"/>
            <w:vMerge/>
          </w:tcPr>
          <w:p w14:paraId="2D69B9A5" w14:textId="1588EBDC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052" w:type="dxa"/>
          </w:tcPr>
          <w:p w14:paraId="4C03C230" w14:textId="51DEC86E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emale </w:t>
            </w:r>
          </w:p>
        </w:tc>
        <w:tc>
          <w:tcPr>
            <w:tcW w:w="1118" w:type="dxa"/>
          </w:tcPr>
          <w:p w14:paraId="473D7DB5" w14:textId="3C84C93C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4</w:t>
            </w:r>
          </w:p>
        </w:tc>
        <w:tc>
          <w:tcPr>
            <w:tcW w:w="855" w:type="dxa"/>
          </w:tcPr>
          <w:p w14:paraId="1D0C7387" w14:textId="348280EE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1118" w:type="dxa"/>
          </w:tcPr>
          <w:p w14:paraId="01B8D5AB" w14:textId="40A60266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2</w:t>
            </w:r>
          </w:p>
        </w:tc>
        <w:tc>
          <w:tcPr>
            <w:tcW w:w="1118" w:type="dxa"/>
          </w:tcPr>
          <w:p w14:paraId="2AE9A982" w14:textId="6EC40BB3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2</w:t>
            </w:r>
          </w:p>
        </w:tc>
        <w:tc>
          <w:tcPr>
            <w:tcW w:w="1118" w:type="dxa"/>
          </w:tcPr>
          <w:p w14:paraId="6118B665" w14:textId="4A979701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21</w:t>
            </w:r>
          </w:p>
        </w:tc>
        <w:tc>
          <w:tcPr>
            <w:tcW w:w="855" w:type="dxa"/>
          </w:tcPr>
          <w:p w14:paraId="0C1A2D31" w14:textId="04000C87" w:rsidR="00BF7B51" w:rsidRPr="00A52983" w:rsidRDefault="00BF7B51" w:rsidP="00BF7B51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  <w:lang w:val="en-US"/>
              </w:rPr>
              <w:t>31</w:t>
            </w:r>
          </w:p>
        </w:tc>
      </w:tr>
    </w:tbl>
    <w:p w14:paraId="02848D6D" w14:textId="77777777" w:rsidR="003F16EB" w:rsidRDefault="003F16EB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171EA64" w14:textId="77777777" w:rsidR="00BF7B51" w:rsidRPr="00A52983" w:rsidRDefault="00BF7B5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D20F75C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15C2540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E8151D1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6D8C753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9BC15E9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BD66DB3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023D4A1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CF6D477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C03174B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37454A3" w14:textId="45A17D14" w:rsidR="00961EB5" w:rsidRPr="00A52983" w:rsidRDefault="00961EB5" w:rsidP="00961EB5">
      <w:pPr>
        <w:jc w:val="both"/>
        <w:rPr>
          <w:rFonts w:ascii="Times New Roman" w:eastAsia="Calibri" w:hAnsi="Times New Roman" w:cs="Times New Roman"/>
          <w:iCs/>
          <w:color w:val="000000" w:themeColor="text1"/>
          <w:lang w:bidi="en-US"/>
        </w:rPr>
      </w:pPr>
      <w:r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lastRenderedPageBreak/>
        <w:t xml:space="preserve">Supplementary </w:t>
      </w:r>
      <w:r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t xml:space="preserve">Table </w:t>
      </w:r>
      <w:r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t>2</w:t>
      </w:r>
      <w:r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t xml:space="preserve"> Weekly average temperature values inside the </w:t>
      </w:r>
      <w:r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t>barn</w:t>
      </w:r>
      <w:r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t xml:space="preserve"> (at head level) and outside the </w:t>
      </w:r>
      <w:r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t>barn</w:t>
      </w:r>
      <w:r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t xml:space="preserve"> in different litter types in summer and winter, </w:t>
      </w:r>
      <w:r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t>°</w:t>
      </w:r>
      <w:r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t>C</w:t>
      </w:r>
    </w:p>
    <w:tbl>
      <w:tblPr>
        <w:tblW w:w="963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0"/>
        <w:gridCol w:w="1679"/>
        <w:gridCol w:w="1209"/>
        <w:gridCol w:w="1117"/>
        <w:gridCol w:w="1115"/>
        <w:gridCol w:w="1117"/>
        <w:gridCol w:w="1115"/>
        <w:gridCol w:w="1117"/>
      </w:tblGrid>
      <w:tr w:rsidR="00A52983" w:rsidRPr="00A52983" w14:paraId="291DFE85" w14:textId="77777777" w:rsidTr="00104C87">
        <w:trPr>
          <w:trHeight w:hRule="exact" w:val="439"/>
        </w:trPr>
        <w:tc>
          <w:tcPr>
            <w:tcW w:w="1170" w:type="dxa"/>
            <w:vAlign w:val="center"/>
            <w:hideMark/>
          </w:tcPr>
          <w:p w14:paraId="20DFA3A5" w14:textId="542853DA" w:rsidR="00961EB5" w:rsidRPr="00A52983" w:rsidRDefault="00961EB5" w:rsidP="00A52983">
            <w:pPr>
              <w:rPr>
                <w:rFonts w:ascii="Times New Roman" w:eastAsia="Times New Roman" w:hAnsi="Times New Roman" w:cs="Times New Roman"/>
                <w:color w:val="000000" w:themeColor="text1"/>
                <w:lang w:eastAsia="tr-TR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 xml:space="preserve">Season </w:t>
            </w:r>
          </w:p>
        </w:tc>
        <w:tc>
          <w:tcPr>
            <w:tcW w:w="1679" w:type="dxa"/>
            <w:vAlign w:val="center"/>
            <w:hideMark/>
          </w:tcPr>
          <w:p w14:paraId="3E95ADC9" w14:textId="167CAB74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Litter treatment</w:t>
            </w:r>
          </w:p>
        </w:tc>
        <w:tc>
          <w:tcPr>
            <w:tcW w:w="1209" w:type="dxa"/>
            <w:noWrap/>
            <w:vAlign w:val="center"/>
            <w:hideMark/>
          </w:tcPr>
          <w:p w14:paraId="0F38BE61" w14:textId="3F78DAE5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 xml:space="preserve">1. 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week</w:t>
            </w:r>
          </w:p>
        </w:tc>
        <w:tc>
          <w:tcPr>
            <w:tcW w:w="1117" w:type="dxa"/>
            <w:noWrap/>
            <w:vAlign w:val="center"/>
            <w:hideMark/>
          </w:tcPr>
          <w:p w14:paraId="0EEC5839" w14:textId="1403E254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 xml:space="preserve">2. 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week</w:t>
            </w:r>
          </w:p>
        </w:tc>
        <w:tc>
          <w:tcPr>
            <w:tcW w:w="1115" w:type="dxa"/>
            <w:noWrap/>
            <w:vAlign w:val="center"/>
            <w:hideMark/>
          </w:tcPr>
          <w:p w14:paraId="1C01330A" w14:textId="54B53DA4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 xml:space="preserve"> week</w:t>
            </w:r>
          </w:p>
        </w:tc>
        <w:tc>
          <w:tcPr>
            <w:tcW w:w="1117" w:type="dxa"/>
            <w:noWrap/>
            <w:vAlign w:val="center"/>
            <w:hideMark/>
          </w:tcPr>
          <w:p w14:paraId="750FC02D" w14:textId="35047631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 xml:space="preserve">4. 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week</w:t>
            </w:r>
          </w:p>
        </w:tc>
        <w:tc>
          <w:tcPr>
            <w:tcW w:w="1115" w:type="dxa"/>
            <w:noWrap/>
            <w:vAlign w:val="center"/>
            <w:hideMark/>
          </w:tcPr>
          <w:p w14:paraId="784C6B5D" w14:textId="5C8D1A14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 xml:space="preserve">5. 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week</w:t>
            </w:r>
          </w:p>
        </w:tc>
        <w:tc>
          <w:tcPr>
            <w:tcW w:w="1117" w:type="dxa"/>
            <w:noWrap/>
            <w:vAlign w:val="center"/>
            <w:hideMark/>
          </w:tcPr>
          <w:p w14:paraId="26BFDA14" w14:textId="2A4DCCF6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 xml:space="preserve">6. 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week</w:t>
            </w:r>
          </w:p>
        </w:tc>
      </w:tr>
      <w:tr w:rsidR="00A52983" w:rsidRPr="00A52983" w14:paraId="34E5BDCE" w14:textId="77777777" w:rsidTr="00104C87">
        <w:trPr>
          <w:trHeight w:hRule="exact" w:val="439"/>
        </w:trPr>
        <w:tc>
          <w:tcPr>
            <w:tcW w:w="1170" w:type="dxa"/>
            <w:vMerge w:val="restart"/>
            <w:vAlign w:val="center"/>
          </w:tcPr>
          <w:p w14:paraId="7EB9F234" w14:textId="7777777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E8DB671" w14:textId="4CC78D30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Summer</w:t>
            </w:r>
          </w:p>
        </w:tc>
        <w:tc>
          <w:tcPr>
            <w:tcW w:w="1679" w:type="dxa"/>
            <w:vAlign w:val="center"/>
            <w:hideMark/>
          </w:tcPr>
          <w:p w14:paraId="5D9CE923" w14:textId="1230E32D" w:rsidR="00961EB5" w:rsidRPr="00A52983" w:rsidRDefault="00961EB5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WS</w:t>
            </w:r>
          </w:p>
        </w:tc>
        <w:tc>
          <w:tcPr>
            <w:tcW w:w="1209" w:type="dxa"/>
            <w:noWrap/>
            <w:vAlign w:val="center"/>
            <w:hideMark/>
          </w:tcPr>
          <w:p w14:paraId="67A8C69E" w14:textId="58A2E3E4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117" w:type="dxa"/>
            <w:noWrap/>
            <w:vAlign w:val="center"/>
            <w:hideMark/>
          </w:tcPr>
          <w:p w14:paraId="50D8929C" w14:textId="2FD4B830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115" w:type="dxa"/>
            <w:noWrap/>
            <w:vAlign w:val="center"/>
            <w:hideMark/>
          </w:tcPr>
          <w:p w14:paraId="1F7D4423" w14:textId="48999D9C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117" w:type="dxa"/>
            <w:noWrap/>
            <w:vAlign w:val="center"/>
            <w:hideMark/>
          </w:tcPr>
          <w:p w14:paraId="23ABC7E9" w14:textId="635116EF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115" w:type="dxa"/>
            <w:noWrap/>
            <w:vAlign w:val="center"/>
            <w:hideMark/>
          </w:tcPr>
          <w:p w14:paraId="1020FD47" w14:textId="79EF3149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117" w:type="dxa"/>
            <w:noWrap/>
            <w:vAlign w:val="center"/>
            <w:hideMark/>
          </w:tcPr>
          <w:p w14:paraId="5CA15925" w14:textId="61530C86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</w:tr>
      <w:tr w:rsidR="00A52983" w:rsidRPr="00A52983" w14:paraId="3D57942D" w14:textId="77777777" w:rsidTr="00104C87">
        <w:trPr>
          <w:trHeight w:hRule="exact" w:val="439"/>
        </w:trPr>
        <w:tc>
          <w:tcPr>
            <w:tcW w:w="1170" w:type="dxa"/>
            <w:vMerge/>
            <w:vAlign w:val="center"/>
            <w:hideMark/>
          </w:tcPr>
          <w:p w14:paraId="6CAF47BF" w14:textId="7777777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  <w:lang w:val="tr-TR" w:eastAsia="tr-TR"/>
              </w:rPr>
            </w:pPr>
          </w:p>
        </w:tc>
        <w:tc>
          <w:tcPr>
            <w:tcW w:w="1679" w:type="dxa"/>
            <w:vAlign w:val="center"/>
            <w:hideMark/>
          </w:tcPr>
          <w:p w14:paraId="1B606845" w14:textId="52978D20" w:rsidR="00961EB5" w:rsidRPr="00A52983" w:rsidRDefault="00961EB5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AP</w:t>
            </w:r>
          </w:p>
        </w:tc>
        <w:tc>
          <w:tcPr>
            <w:tcW w:w="1209" w:type="dxa"/>
            <w:noWrap/>
            <w:vAlign w:val="center"/>
            <w:hideMark/>
          </w:tcPr>
          <w:p w14:paraId="5C8CD889" w14:textId="0AD15B95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117" w:type="dxa"/>
            <w:noWrap/>
            <w:vAlign w:val="center"/>
            <w:hideMark/>
          </w:tcPr>
          <w:p w14:paraId="225BE5D3" w14:textId="1DF2A46C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1115" w:type="dxa"/>
            <w:noWrap/>
            <w:vAlign w:val="center"/>
            <w:hideMark/>
          </w:tcPr>
          <w:p w14:paraId="3A8C9244" w14:textId="42E83D59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17" w:type="dxa"/>
            <w:noWrap/>
            <w:vAlign w:val="center"/>
            <w:hideMark/>
          </w:tcPr>
          <w:p w14:paraId="3DD40089" w14:textId="5548FEF1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115" w:type="dxa"/>
            <w:noWrap/>
            <w:vAlign w:val="center"/>
            <w:hideMark/>
          </w:tcPr>
          <w:p w14:paraId="09256CB4" w14:textId="1CD2321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117" w:type="dxa"/>
            <w:noWrap/>
            <w:vAlign w:val="center"/>
            <w:hideMark/>
          </w:tcPr>
          <w:p w14:paraId="7BC7DC33" w14:textId="72F17641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</w:tr>
      <w:tr w:rsidR="00A52983" w:rsidRPr="00A52983" w14:paraId="10F3ABA8" w14:textId="77777777" w:rsidTr="00104C87">
        <w:trPr>
          <w:trHeight w:hRule="exact" w:val="439"/>
        </w:trPr>
        <w:tc>
          <w:tcPr>
            <w:tcW w:w="1170" w:type="dxa"/>
            <w:vMerge/>
            <w:vAlign w:val="center"/>
            <w:hideMark/>
          </w:tcPr>
          <w:p w14:paraId="63DC61BB" w14:textId="7777777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  <w:lang w:val="tr-TR" w:eastAsia="tr-TR"/>
              </w:rPr>
            </w:pPr>
          </w:p>
        </w:tc>
        <w:tc>
          <w:tcPr>
            <w:tcW w:w="1679" w:type="dxa"/>
            <w:vAlign w:val="center"/>
            <w:hideMark/>
          </w:tcPr>
          <w:p w14:paraId="189E258B" w14:textId="1B0DE62F" w:rsidR="00961EB5" w:rsidRPr="00A52983" w:rsidRDefault="00961EB5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BP</w:t>
            </w:r>
          </w:p>
        </w:tc>
        <w:tc>
          <w:tcPr>
            <w:tcW w:w="1209" w:type="dxa"/>
            <w:noWrap/>
            <w:vAlign w:val="center"/>
            <w:hideMark/>
          </w:tcPr>
          <w:p w14:paraId="0612FA79" w14:textId="6105291A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1117" w:type="dxa"/>
            <w:noWrap/>
            <w:vAlign w:val="center"/>
            <w:hideMark/>
          </w:tcPr>
          <w:p w14:paraId="211FB78B" w14:textId="011E2795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115" w:type="dxa"/>
            <w:noWrap/>
            <w:vAlign w:val="center"/>
            <w:hideMark/>
          </w:tcPr>
          <w:p w14:paraId="58D12331" w14:textId="6581DFF0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117" w:type="dxa"/>
            <w:noWrap/>
            <w:vAlign w:val="center"/>
            <w:hideMark/>
          </w:tcPr>
          <w:p w14:paraId="6A3FE484" w14:textId="33A6BCF8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115" w:type="dxa"/>
            <w:noWrap/>
            <w:vAlign w:val="center"/>
            <w:hideMark/>
          </w:tcPr>
          <w:p w14:paraId="302E945D" w14:textId="53CE1222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1117" w:type="dxa"/>
            <w:noWrap/>
            <w:vAlign w:val="center"/>
            <w:hideMark/>
          </w:tcPr>
          <w:p w14:paraId="05FE89A8" w14:textId="79BAA889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</w:tr>
      <w:tr w:rsidR="00A52983" w:rsidRPr="00A52983" w14:paraId="46ED944A" w14:textId="77777777" w:rsidTr="00104C87">
        <w:trPr>
          <w:trHeight w:hRule="exact" w:val="439"/>
        </w:trPr>
        <w:tc>
          <w:tcPr>
            <w:tcW w:w="1170" w:type="dxa"/>
            <w:vMerge/>
            <w:vAlign w:val="center"/>
            <w:hideMark/>
          </w:tcPr>
          <w:p w14:paraId="6F0CF34B" w14:textId="7777777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  <w:lang w:val="tr-TR" w:eastAsia="tr-TR"/>
              </w:rPr>
            </w:pPr>
          </w:p>
        </w:tc>
        <w:tc>
          <w:tcPr>
            <w:tcW w:w="1679" w:type="dxa"/>
            <w:vAlign w:val="center"/>
            <w:hideMark/>
          </w:tcPr>
          <w:p w14:paraId="5EDE64FA" w14:textId="43D0DBE5" w:rsidR="00961EB5" w:rsidRPr="00A52983" w:rsidRDefault="00961EB5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WS</w:t>
            </w: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AP</w:t>
            </w:r>
          </w:p>
        </w:tc>
        <w:tc>
          <w:tcPr>
            <w:tcW w:w="1209" w:type="dxa"/>
            <w:noWrap/>
            <w:vAlign w:val="center"/>
            <w:hideMark/>
          </w:tcPr>
          <w:p w14:paraId="14D4B7D8" w14:textId="2B6A44E9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1117" w:type="dxa"/>
            <w:noWrap/>
            <w:vAlign w:val="center"/>
            <w:hideMark/>
          </w:tcPr>
          <w:p w14:paraId="3F9D97F6" w14:textId="571B76E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15" w:type="dxa"/>
            <w:noWrap/>
            <w:vAlign w:val="center"/>
            <w:hideMark/>
          </w:tcPr>
          <w:p w14:paraId="1BDB7E94" w14:textId="3C2FE01B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1117" w:type="dxa"/>
            <w:noWrap/>
            <w:vAlign w:val="center"/>
            <w:hideMark/>
          </w:tcPr>
          <w:p w14:paraId="4E93AECF" w14:textId="2B15B04C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115" w:type="dxa"/>
            <w:noWrap/>
            <w:vAlign w:val="center"/>
            <w:hideMark/>
          </w:tcPr>
          <w:p w14:paraId="12A61A23" w14:textId="333F02F5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117" w:type="dxa"/>
            <w:noWrap/>
            <w:vAlign w:val="center"/>
            <w:hideMark/>
          </w:tcPr>
          <w:p w14:paraId="09456984" w14:textId="17054C32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</w:tr>
      <w:tr w:rsidR="00A52983" w:rsidRPr="00A52983" w14:paraId="6B89955E" w14:textId="77777777" w:rsidTr="00104C87">
        <w:trPr>
          <w:trHeight w:hRule="exact" w:val="439"/>
        </w:trPr>
        <w:tc>
          <w:tcPr>
            <w:tcW w:w="1170" w:type="dxa"/>
            <w:vMerge/>
            <w:vAlign w:val="center"/>
            <w:hideMark/>
          </w:tcPr>
          <w:p w14:paraId="235EC296" w14:textId="7777777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  <w:lang w:val="tr-TR" w:eastAsia="tr-TR"/>
              </w:rPr>
            </w:pPr>
          </w:p>
        </w:tc>
        <w:tc>
          <w:tcPr>
            <w:tcW w:w="1679" w:type="dxa"/>
            <w:vAlign w:val="center"/>
            <w:hideMark/>
          </w:tcPr>
          <w:p w14:paraId="055BB6F5" w14:textId="068AC038" w:rsidR="00961EB5" w:rsidRPr="00A52983" w:rsidRDefault="00961EB5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WS</w:t>
            </w: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B</w:t>
            </w: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P</w:t>
            </w:r>
          </w:p>
        </w:tc>
        <w:tc>
          <w:tcPr>
            <w:tcW w:w="1209" w:type="dxa"/>
            <w:noWrap/>
            <w:vAlign w:val="center"/>
            <w:hideMark/>
          </w:tcPr>
          <w:p w14:paraId="2A868CE7" w14:textId="214ADB26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117" w:type="dxa"/>
            <w:noWrap/>
            <w:vAlign w:val="center"/>
            <w:hideMark/>
          </w:tcPr>
          <w:p w14:paraId="06D840BB" w14:textId="7A94E4AB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15" w:type="dxa"/>
            <w:noWrap/>
            <w:vAlign w:val="center"/>
            <w:hideMark/>
          </w:tcPr>
          <w:p w14:paraId="3137EC00" w14:textId="77D50BA9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1117" w:type="dxa"/>
            <w:noWrap/>
            <w:vAlign w:val="center"/>
            <w:hideMark/>
          </w:tcPr>
          <w:p w14:paraId="496579F7" w14:textId="3A1D480E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115" w:type="dxa"/>
            <w:noWrap/>
            <w:vAlign w:val="center"/>
            <w:hideMark/>
          </w:tcPr>
          <w:p w14:paraId="5504DAE3" w14:textId="1D98F451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17" w:type="dxa"/>
            <w:noWrap/>
            <w:vAlign w:val="center"/>
            <w:hideMark/>
          </w:tcPr>
          <w:p w14:paraId="364E0E5B" w14:textId="5A8D868F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A52983" w:rsidRPr="00A52983" w14:paraId="29213CB8" w14:textId="77777777" w:rsidTr="00104C87">
        <w:trPr>
          <w:trHeight w:hRule="exact" w:val="439"/>
        </w:trPr>
        <w:tc>
          <w:tcPr>
            <w:tcW w:w="1170" w:type="dxa"/>
            <w:vAlign w:val="center"/>
          </w:tcPr>
          <w:p w14:paraId="238CE251" w14:textId="7777777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  <w:lang w:val="tr-TR" w:eastAsia="tr-TR"/>
              </w:rPr>
            </w:pPr>
          </w:p>
        </w:tc>
        <w:tc>
          <w:tcPr>
            <w:tcW w:w="1679" w:type="dxa"/>
            <w:vAlign w:val="center"/>
          </w:tcPr>
          <w:p w14:paraId="6ED30E92" w14:textId="75DCBC53" w:rsidR="00961EB5" w:rsidRPr="00A52983" w:rsidRDefault="00961EB5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 </w:t>
            </w:r>
          </w:p>
        </w:tc>
        <w:tc>
          <w:tcPr>
            <w:tcW w:w="1209" w:type="dxa"/>
            <w:noWrap/>
            <w:vAlign w:val="center"/>
          </w:tcPr>
          <w:p w14:paraId="31E2EC61" w14:textId="7CAC9C7A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117" w:type="dxa"/>
            <w:noWrap/>
            <w:vAlign w:val="center"/>
          </w:tcPr>
          <w:p w14:paraId="69930A18" w14:textId="51C95FE0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115" w:type="dxa"/>
            <w:noWrap/>
            <w:vAlign w:val="center"/>
          </w:tcPr>
          <w:p w14:paraId="48F73826" w14:textId="23B912A5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117" w:type="dxa"/>
            <w:noWrap/>
            <w:vAlign w:val="center"/>
          </w:tcPr>
          <w:p w14:paraId="4F31E631" w14:textId="239EE87C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115" w:type="dxa"/>
            <w:noWrap/>
            <w:vAlign w:val="center"/>
          </w:tcPr>
          <w:p w14:paraId="4858BE37" w14:textId="7C064D2B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117" w:type="dxa"/>
            <w:noWrap/>
            <w:vAlign w:val="center"/>
          </w:tcPr>
          <w:p w14:paraId="0F862AB6" w14:textId="4B21FC9D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A52983" w:rsidRPr="00A52983" w14:paraId="434013A5" w14:textId="77777777" w:rsidTr="00104C87">
        <w:trPr>
          <w:trHeight w:hRule="exact" w:val="439"/>
        </w:trPr>
        <w:tc>
          <w:tcPr>
            <w:tcW w:w="1170" w:type="dxa"/>
            <w:vMerge w:val="restart"/>
            <w:vAlign w:val="center"/>
          </w:tcPr>
          <w:p w14:paraId="33990FF5" w14:textId="7777777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205E906" w14:textId="2991BCBE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Winter</w:t>
            </w:r>
          </w:p>
        </w:tc>
        <w:tc>
          <w:tcPr>
            <w:tcW w:w="1679" w:type="dxa"/>
            <w:vAlign w:val="center"/>
            <w:hideMark/>
          </w:tcPr>
          <w:p w14:paraId="07C93571" w14:textId="6896C442" w:rsidR="00961EB5" w:rsidRPr="00A52983" w:rsidRDefault="00961EB5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WS</w:t>
            </w:r>
          </w:p>
        </w:tc>
        <w:tc>
          <w:tcPr>
            <w:tcW w:w="1209" w:type="dxa"/>
            <w:noWrap/>
            <w:vAlign w:val="center"/>
            <w:hideMark/>
          </w:tcPr>
          <w:p w14:paraId="4D13F49C" w14:textId="1F4B947E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117" w:type="dxa"/>
            <w:noWrap/>
            <w:vAlign w:val="center"/>
            <w:hideMark/>
          </w:tcPr>
          <w:p w14:paraId="119BE63B" w14:textId="72DB174E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115" w:type="dxa"/>
            <w:noWrap/>
            <w:vAlign w:val="center"/>
            <w:hideMark/>
          </w:tcPr>
          <w:p w14:paraId="24DC2BF1" w14:textId="3519B4CB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1117" w:type="dxa"/>
            <w:noWrap/>
            <w:vAlign w:val="center"/>
            <w:hideMark/>
          </w:tcPr>
          <w:p w14:paraId="2D8E9378" w14:textId="5BF81F00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115" w:type="dxa"/>
            <w:noWrap/>
            <w:vAlign w:val="center"/>
            <w:hideMark/>
          </w:tcPr>
          <w:p w14:paraId="51BC310B" w14:textId="5F8735D5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117" w:type="dxa"/>
            <w:noWrap/>
            <w:vAlign w:val="center"/>
            <w:hideMark/>
          </w:tcPr>
          <w:p w14:paraId="3BB253A7" w14:textId="007E25E3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</w:tr>
      <w:tr w:rsidR="00A52983" w:rsidRPr="00A52983" w14:paraId="2004942C" w14:textId="77777777" w:rsidTr="00104C87">
        <w:trPr>
          <w:trHeight w:hRule="exact" w:val="439"/>
        </w:trPr>
        <w:tc>
          <w:tcPr>
            <w:tcW w:w="1170" w:type="dxa"/>
            <w:vMerge/>
            <w:vAlign w:val="center"/>
            <w:hideMark/>
          </w:tcPr>
          <w:p w14:paraId="0C3E82F3" w14:textId="7777777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  <w:lang w:val="tr-TR" w:eastAsia="tr-TR"/>
              </w:rPr>
            </w:pPr>
          </w:p>
        </w:tc>
        <w:tc>
          <w:tcPr>
            <w:tcW w:w="1679" w:type="dxa"/>
            <w:vAlign w:val="center"/>
            <w:hideMark/>
          </w:tcPr>
          <w:p w14:paraId="55326E3B" w14:textId="00BDD4FC" w:rsidR="00961EB5" w:rsidRPr="00A52983" w:rsidRDefault="00961EB5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AP</w:t>
            </w:r>
          </w:p>
        </w:tc>
        <w:tc>
          <w:tcPr>
            <w:tcW w:w="1209" w:type="dxa"/>
            <w:noWrap/>
            <w:vAlign w:val="center"/>
            <w:hideMark/>
          </w:tcPr>
          <w:p w14:paraId="0ABBB1FE" w14:textId="097319F1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117" w:type="dxa"/>
            <w:noWrap/>
            <w:vAlign w:val="center"/>
            <w:hideMark/>
          </w:tcPr>
          <w:p w14:paraId="5DA8079B" w14:textId="49C3E134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15" w:type="dxa"/>
            <w:noWrap/>
            <w:vAlign w:val="center"/>
            <w:hideMark/>
          </w:tcPr>
          <w:p w14:paraId="1238B734" w14:textId="6A16E706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17" w:type="dxa"/>
            <w:noWrap/>
            <w:vAlign w:val="center"/>
            <w:hideMark/>
          </w:tcPr>
          <w:p w14:paraId="24D8FCF7" w14:textId="0B29016B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115" w:type="dxa"/>
            <w:noWrap/>
            <w:vAlign w:val="center"/>
            <w:hideMark/>
          </w:tcPr>
          <w:p w14:paraId="336D569D" w14:textId="7FBA8480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117" w:type="dxa"/>
            <w:noWrap/>
            <w:vAlign w:val="center"/>
            <w:hideMark/>
          </w:tcPr>
          <w:p w14:paraId="04A0986F" w14:textId="36D416A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</w:tr>
      <w:tr w:rsidR="00A52983" w:rsidRPr="00A52983" w14:paraId="03132E30" w14:textId="77777777" w:rsidTr="00104C87">
        <w:trPr>
          <w:trHeight w:hRule="exact" w:val="439"/>
        </w:trPr>
        <w:tc>
          <w:tcPr>
            <w:tcW w:w="1170" w:type="dxa"/>
            <w:vMerge/>
            <w:vAlign w:val="center"/>
            <w:hideMark/>
          </w:tcPr>
          <w:p w14:paraId="6AB51826" w14:textId="7777777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  <w:lang w:val="tr-TR" w:eastAsia="tr-TR"/>
              </w:rPr>
            </w:pPr>
          </w:p>
        </w:tc>
        <w:tc>
          <w:tcPr>
            <w:tcW w:w="1679" w:type="dxa"/>
            <w:vAlign w:val="center"/>
            <w:hideMark/>
          </w:tcPr>
          <w:p w14:paraId="406C648A" w14:textId="5D8E8A07" w:rsidR="00961EB5" w:rsidRPr="00A52983" w:rsidRDefault="00961EB5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BP</w:t>
            </w:r>
          </w:p>
        </w:tc>
        <w:tc>
          <w:tcPr>
            <w:tcW w:w="1209" w:type="dxa"/>
            <w:noWrap/>
            <w:vAlign w:val="center"/>
            <w:hideMark/>
          </w:tcPr>
          <w:p w14:paraId="1959C9D8" w14:textId="22B209B8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117" w:type="dxa"/>
            <w:noWrap/>
            <w:vAlign w:val="center"/>
            <w:hideMark/>
          </w:tcPr>
          <w:p w14:paraId="24A1106D" w14:textId="5AA06E09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115" w:type="dxa"/>
            <w:noWrap/>
            <w:vAlign w:val="center"/>
            <w:hideMark/>
          </w:tcPr>
          <w:p w14:paraId="51FFFED6" w14:textId="38D377E5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117" w:type="dxa"/>
            <w:noWrap/>
            <w:vAlign w:val="center"/>
            <w:hideMark/>
          </w:tcPr>
          <w:p w14:paraId="64E03E64" w14:textId="7EEC6FCD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115" w:type="dxa"/>
            <w:noWrap/>
            <w:vAlign w:val="center"/>
            <w:hideMark/>
          </w:tcPr>
          <w:p w14:paraId="09C67CB1" w14:textId="7F75AC01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117" w:type="dxa"/>
            <w:noWrap/>
            <w:vAlign w:val="center"/>
            <w:hideMark/>
          </w:tcPr>
          <w:p w14:paraId="1EAA372B" w14:textId="2766A399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A52983" w:rsidRPr="00A52983" w14:paraId="7DA6518C" w14:textId="77777777" w:rsidTr="00104C87">
        <w:trPr>
          <w:trHeight w:hRule="exact" w:val="439"/>
        </w:trPr>
        <w:tc>
          <w:tcPr>
            <w:tcW w:w="1170" w:type="dxa"/>
            <w:vMerge/>
            <w:vAlign w:val="center"/>
            <w:hideMark/>
          </w:tcPr>
          <w:p w14:paraId="11DF9872" w14:textId="7777777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  <w:lang w:val="tr-TR" w:eastAsia="tr-TR"/>
              </w:rPr>
            </w:pPr>
          </w:p>
        </w:tc>
        <w:tc>
          <w:tcPr>
            <w:tcW w:w="1679" w:type="dxa"/>
            <w:vAlign w:val="center"/>
            <w:hideMark/>
          </w:tcPr>
          <w:p w14:paraId="49E7F8F3" w14:textId="290257C1" w:rsidR="00961EB5" w:rsidRPr="00A52983" w:rsidRDefault="00961EB5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WSAP</w:t>
            </w:r>
          </w:p>
        </w:tc>
        <w:tc>
          <w:tcPr>
            <w:tcW w:w="1209" w:type="dxa"/>
            <w:noWrap/>
            <w:vAlign w:val="center"/>
            <w:hideMark/>
          </w:tcPr>
          <w:p w14:paraId="63466136" w14:textId="16D30698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1117" w:type="dxa"/>
            <w:noWrap/>
            <w:vAlign w:val="center"/>
            <w:hideMark/>
          </w:tcPr>
          <w:p w14:paraId="1E0C33C7" w14:textId="6E07D20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1115" w:type="dxa"/>
            <w:noWrap/>
            <w:vAlign w:val="center"/>
            <w:hideMark/>
          </w:tcPr>
          <w:p w14:paraId="552B26FE" w14:textId="5DEEC70F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117" w:type="dxa"/>
            <w:noWrap/>
            <w:vAlign w:val="center"/>
            <w:hideMark/>
          </w:tcPr>
          <w:p w14:paraId="7383C5F9" w14:textId="330AB5E3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115" w:type="dxa"/>
            <w:noWrap/>
            <w:vAlign w:val="center"/>
            <w:hideMark/>
          </w:tcPr>
          <w:p w14:paraId="214ECA49" w14:textId="755BADAB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117" w:type="dxa"/>
            <w:noWrap/>
            <w:vAlign w:val="center"/>
            <w:hideMark/>
          </w:tcPr>
          <w:p w14:paraId="66B30A7D" w14:textId="1BA64AB1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</w:tr>
      <w:tr w:rsidR="00A52983" w:rsidRPr="00A52983" w14:paraId="3959F6BE" w14:textId="77777777" w:rsidTr="00104C87">
        <w:trPr>
          <w:trHeight w:hRule="exact" w:val="439"/>
        </w:trPr>
        <w:tc>
          <w:tcPr>
            <w:tcW w:w="1170" w:type="dxa"/>
            <w:vMerge/>
            <w:vAlign w:val="center"/>
            <w:hideMark/>
          </w:tcPr>
          <w:p w14:paraId="70935687" w14:textId="7777777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  <w:lang w:val="tr-TR" w:eastAsia="tr-TR"/>
              </w:rPr>
            </w:pPr>
          </w:p>
        </w:tc>
        <w:tc>
          <w:tcPr>
            <w:tcW w:w="1679" w:type="dxa"/>
            <w:vAlign w:val="center"/>
            <w:hideMark/>
          </w:tcPr>
          <w:p w14:paraId="5F6B5DD2" w14:textId="7E187713" w:rsidR="00961EB5" w:rsidRPr="00A52983" w:rsidRDefault="00961EB5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WSBP</w:t>
            </w:r>
          </w:p>
        </w:tc>
        <w:tc>
          <w:tcPr>
            <w:tcW w:w="1209" w:type="dxa"/>
            <w:noWrap/>
            <w:vAlign w:val="center"/>
            <w:hideMark/>
          </w:tcPr>
          <w:p w14:paraId="34FB26F8" w14:textId="7BEA0943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117" w:type="dxa"/>
            <w:noWrap/>
            <w:vAlign w:val="center"/>
            <w:hideMark/>
          </w:tcPr>
          <w:p w14:paraId="2212BE3B" w14:textId="27FDBDB2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115" w:type="dxa"/>
            <w:noWrap/>
            <w:vAlign w:val="center"/>
            <w:hideMark/>
          </w:tcPr>
          <w:p w14:paraId="44189182" w14:textId="12AF6A39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117" w:type="dxa"/>
            <w:noWrap/>
            <w:vAlign w:val="center"/>
            <w:hideMark/>
          </w:tcPr>
          <w:p w14:paraId="7D930B47" w14:textId="5B1886F6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1115" w:type="dxa"/>
            <w:noWrap/>
            <w:vAlign w:val="center"/>
            <w:hideMark/>
          </w:tcPr>
          <w:p w14:paraId="0D24A7F2" w14:textId="7B3AD45E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1117" w:type="dxa"/>
            <w:noWrap/>
            <w:vAlign w:val="center"/>
            <w:hideMark/>
          </w:tcPr>
          <w:p w14:paraId="524B99D9" w14:textId="53A20F2F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</w:tr>
      <w:tr w:rsidR="00A52983" w:rsidRPr="00A52983" w14:paraId="0A12CF6A" w14:textId="77777777" w:rsidTr="00104C87">
        <w:trPr>
          <w:trHeight w:hRule="exact" w:val="439"/>
        </w:trPr>
        <w:tc>
          <w:tcPr>
            <w:tcW w:w="1170" w:type="dxa"/>
            <w:vAlign w:val="center"/>
          </w:tcPr>
          <w:p w14:paraId="4352085A" w14:textId="77777777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  <w:lang w:val="tr-TR" w:eastAsia="tr-TR"/>
              </w:rPr>
            </w:pPr>
          </w:p>
        </w:tc>
        <w:tc>
          <w:tcPr>
            <w:tcW w:w="1679" w:type="dxa"/>
            <w:vAlign w:val="center"/>
          </w:tcPr>
          <w:p w14:paraId="3D174C2C" w14:textId="6F6CBBAA" w:rsidR="00961EB5" w:rsidRPr="00A52983" w:rsidRDefault="00961EB5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P </w:t>
            </w:r>
          </w:p>
        </w:tc>
        <w:tc>
          <w:tcPr>
            <w:tcW w:w="1209" w:type="dxa"/>
            <w:noWrap/>
            <w:vAlign w:val="center"/>
          </w:tcPr>
          <w:p w14:paraId="41D207E7" w14:textId="3D89096F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117" w:type="dxa"/>
            <w:noWrap/>
            <w:vAlign w:val="center"/>
          </w:tcPr>
          <w:p w14:paraId="3186138B" w14:textId="4D3BAE5B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115" w:type="dxa"/>
            <w:noWrap/>
            <w:vAlign w:val="center"/>
          </w:tcPr>
          <w:p w14:paraId="7FA8812D" w14:textId="059CBA65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117" w:type="dxa"/>
            <w:noWrap/>
            <w:vAlign w:val="center"/>
          </w:tcPr>
          <w:p w14:paraId="7E7098B3" w14:textId="68A7664B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115" w:type="dxa"/>
            <w:noWrap/>
            <w:vAlign w:val="center"/>
          </w:tcPr>
          <w:p w14:paraId="409F06E2" w14:textId="790C2E86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  <w:tc>
          <w:tcPr>
            <w:tcW w:w="1117" w:type="dxa"/>
            <w:noWrap/>
            <w:vAlign w:val="center"/>
          </w:tcPr>
          <w:p w14:paraId="2FD7EFAF" w14:textId="6361BE5E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NS</w:t>
            </w:r>
          </w:p>
        </w:tc>
      </w:tr>
      <w:tr w:rsidR="00A52983" w:rsidRPr="00A52983" w14:paraId="64BB8F07" w14:textId="77777777" w:rsidTr="00104C87">
        <w:trPr>
          <w:trHeight w:hRule="exact" w:val="439"/>
        </w:trPr>
        <w:tc>
          <w:tcPr>
            <w:tcW w:w="2849" w:type="dxa"/>
            <w:gridSpan w:val="2"/>
            <w:vAlign w:val="center"/>
            <w:hideMark/>
          </w:tcPr>
          <w:p w14:paraId="2E2DC1A3" w14:textId="1D5E8B42" w:rsidR="00961EB5" w:rsidRPr="00A52983" w:rsidRDefault="00961EB5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Outside the barn</w:t>
            </w:r>
            <w:r w:rsidR="00A52983" w:rsidRPr="00A5298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in s</w:t>
            </w: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 xml:space="preserve">ummer </w:t>
            </w:r>
          </w:p>
        </w:tc>
        <w:tc>
          <w:tcPr>
            <w:tcW w:w="1209" w:type="dxa"/>
            <w:noWrap/>
            <w:vAlign w:val="center"/>
            <w:hideMark/>
          </w:tcPr>
          <w:p w14:paraId="2C6A5538" w14:textId="67F6C222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117" w:type="dxa"/>
            <w:noWrap/>
            <w:vAlign w:val="center"/>
            <w:hideMark/>
          </w:tcPr>
          <w:p w14:paraId="0654185E" w14:textId="271B7E5D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115" w:type="dxa"/>
            <w:noWrap/>
            <w:vAlign w:val="center"/>
            <w:hideMark/>
          </w:tcPr>
          <w:p w14:paraId="63378B83" w14:textId="6B07E735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117" w:type="dxa"/>
            <w:noWrap/>
            <w:vAlign w:val="center"/>
            <w:hideMark/>
          </w:tcPr>
          <w:p w14:paraId="64F017B9" w14:textId="450E6886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1115" w:type="dxa"/>
            <w:noWrap/>
            <w:vAlign w:val="center"/>
            <w:hideMark/>
          </w:tcPr>
          <w:p w14:paraId="69CB0D10" w14:textId="4D887238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1117" w:type="dxa"/>
            <w:noWrap/>
            <w:vAlign w:val="center"/>
            <w:hideMark/>
          </w:tcPr>
          <w:p w14:paraId="2DC11E7E" w14:textId="448436A6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</w:tr>
      <w:tr w:rsidR="00A52983" w:rsidRPr="00A52983" w14:paraId="3101222C" w14:textId="77777777" w:rsidTr="00104C87">
        <w:trPr>
          <w:trHeight w:hRule="exact" w:val="439"/>
        </w:trPr>
        <w:tc>
          <w:tcPr>
            <w:tcW w:w="2849" w:type="dxa"/>
            <w:gridSpan w:val="2"/>
            <w:vAlign w:val="center"/>
            <w:hideMark/>
          </w:tcPr>
          <w:p w14:paraId="0A6AF5C9" w14:textId="2D43D5D4" w:rsidR="00961EB5" w:rsidRPr="00A52983" w:rsidRDefault="00A52983" w:rsidP="00A52983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bCs/>
                <w:color w:val="000000" w:themeColor="text1"/>
              </w:rPr>
              <w:t>Outside the barn in winter</w:t>
            </w:r>
          </w:p>
        </w:tc>
        <w:tc>
          <w:tcPr>
            <w:tcW w:w="1209" w:type="dxa"/>
            <w:noWrap/>
            <w:vAlign w:val="center"/>
            <w:hideMark/>
          </w:tcPr>
          <w:p w14:paraId="4463C542" w14:textId="44AA629F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1117" w:type="dxa"/>
            <w:noWrap/>
            <w:vAlign w:val="center"/>
            <w:hideMark/>
          </w:tcPr>
          <w:p w14:paraId="42935961" w14:textId="3920A952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115" w:type="dxa"/>
            <w:noWrap/>
            <w:vAlign w:val="center"/>
            <w:hideMark/>
          </w:tcPr>
          <w:p w14:paraId="29D8C75D" w14:textId="3A0B1AE1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117" w:type="dxa"/>
            <w:noWrap/>
            <w:vAlign w:val="center"/>
            <w:hideMark/>
          </w:tcPr>
          <w:p w14:paraId="7C650E8D" w14:textId="10716B73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115" w:type="dxa"/>
            <w:noWrap/>
            <w:vAlign w:val="center"/>
            <w:hideMark/>
          </w:tcPr>
          <w:p w14:paraId="4BEC3A46" w14:textId="5FAA8EB9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1117" w:type="dxa"/>
            <w:noWrap/>
            <w:vAlign w:val="center"/>
            <w:hideMark/>
          </w:tcPr>
          <w:p w14:paraId="40845D6E" w14:textId="7D232C10" w:rsidR="00961EB5" w:rsidRPr="00A52983" w:rsidRDefault="00961EB5" w:rsidP="00A5298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52983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A52983" w:rsidRPr="00A5298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52983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</w:tbl>
    <w:p w14:paraId="15CC3EED" w14:textId="599CACA9" w:rsidR="00104C87" w:rsidRPr="00DA7C43" w:rsidRDefault="00104C87" w:rsidP="00104C87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DA7C43">
        <w:rPr>
          <w:rFonts w:ascii="Times New Roman" w:hAnsi="Times New Roman" w:cs="Times New Roman"/>
          <w:lang w:val="en-US"/>
        </w:rPr>
        <w:t xml:space="preserve">Abbreviations: WS: wood shavings, AP: acidic pumice stone, BP: basic pumice stone, WSAP: </w:t>
      </w:r>
      <w:r w:rsidRPr="00DA7C43">
        <w:rPr>
          <w:rFonts w:ascii="Times New Roman" w:hAnsi="Times New Roman" w:cs="Times New Roman"/>
          <w:iCs/>
          <w:lang w:val="en-US"/>
        </w:rPr>
        <w:t>wood shaving + acidic pumice stone (1:1), WSBP: wood shaving + basic pumice stone</w:t>
      </w:r>
      <w:r w:rsidRPr="00DA7C43">
        <w:rPr>
          <w:rFonts w:ascii="Times New Roman" w:hAnsi="Times New Roman" w:cs="Times New Roman"/>
          <w:lang w:val="en-US"/>
        </w:rPr>
        <w:t xml:space="preserve"> (1:1),</w:t>
      </w:r>
      <w:r>
        <w:rPr>
          <w:rFonts w:ascii="Times New Roman" w:hAnsi="Times New Roman" w:cs="Times New Roman"/>
          <w:lang w:val="en-US"/>
        </w:rPr>
        <w:t xml:space="preserve"> </w:t>
      </w:r>
      <w:r w:rsidRPr="00DA7C43">
        <w:rPr>
          <w:rFonts w:ascii="Times New Roman" w:hAnsi="Times New Roman" w:cs="Times New Roman"/>
          <w:lang w:val="en-US"/>
        </w:rPr>
        <w:t>NS: non-significant (P&gt;0.05)</w:t>
      </w:r>
    </w:p>
    <w:p w14:paraId="1388CA54" w14:textId="6500094C" w:rsidR="00961EB5" w:rsidRPr="00104C87" w:rsidRDefault="00961EB5" w:rsidP="00961EB5">
      <w:pPr>
        <w:autoSpaceDE w:val="0"/>
        <w:autoSpaceDN w:val="0"/>
        <w:adjustRightInd w:val="0"/>
        <w:jc w:val="both"/>
        <w:rPr>
          <w:rFonts w:ascii="Times New Roman" w:eastAsia="Calibri" w:hAnsi="Times New Roman" w:cs="Times New Roman"/>
          <w:iCs/>
          <w:color w:val="000000" w:themeColor="text1"/>
          <w:lang w:val="en-US" w:bidi="en-US"/>
        </w:rPr>
      </w:pPr>
    </w:p>
    <w:p w14:paraId="5B4E265A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EA416BB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453DE95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33B5932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8084E74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D65686B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631B577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DB4B5C3" w14:textId="77777777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BDA9BF0" w14:textId="21DA4670" w:rsidR="00961EB5" w:rsidRPr="00A52983" w:rsidRDefault="00A52983" w:rsidP="00961EB5">
      <w:pPr>
        <w:jc w:val="both"/>
        <w:rPr>
          <w:rFonts w:ascii="Times New Roman" w:eastAsia="Calibri" w:hAnsi="Times New Roman" w:cs="Times New Roman"/>
          <w:iCs/>
          <w:color w:val="000000" w:themeColor="text1"/>
          <w:lang w:bidi="en-US"/>
        </w:rPr>
      </w:pPr>
      <w:r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t xml:space="preserve">Supplementary Table </w:t>
      </w:r>
      <w:r>
        <w:rPr>
          <w:rFonts w:ascii="Times New Roman" w:eastAsia="Calibri" w:hAnsi="Times New Roman" w:cs="Times New Roman"/>
          <w:iCs/>
          <w:color w:val="000000" w:themeColor="text1"/>
          <w:lang w:bidi="en-US"/>
        </w:rPr>
        <w:t>3</w:t>
      </w:r>
      <w:r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t xml:space="preserve"> Weekly average </w:t>
      </w:r>
      <w:r>
        <w:rPr>
          <w:rFonts w:ascii="Times New Roman" w:eastAsia="Calibri" w:hAnsi="Times New Roman" w:cs="Times New Roman"/>
          <w:iCs/>
          <w:color w:val="000000" w:themeColor="text1"/>
          <w:lang w:bidi="en-US"/>
        </w:rPr>
        <w:t>humidity</w:t>
      </w:r>
      <w:r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t xml:space="preserve"> values inside the barn (at head level) and outside the barn in different litter types in summer and winter,</w:t>
      </w:r>
      <w:r w:rsidR="00961EB5" w:rsidRPr="00A52983">
        <w:rPr>
          <w:rFonts w:ascii="Times New Roman" w:eastAsia="Calibri" w:hAnsi="Times New Roman" w:cs="Times New Roman"/>
          <w:iCs/>
          <w:color w:val="000000" w:themeColor="text1"/>
          <w:lang w:bidi="en-US"/>
        </w:rPr>
        <w:t xml:space="preserve"> %</w:t>
      </w:r>
    </w:p>
    <w:tbl>
      <w:tblPr>
        <w:tblW w:w="1020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8"/>
        <w:gridCol w:w="1783"/>
        <w:gridCol w:w="1222"/>
        <w:gridCol w:w="1223"/>
        <w:gridCol w:w="1222"/>
        <w:gridCol w:w="1223"/>
        <w:gridCol w:w="1222"/>
        <w:gridCol w:w="1223"/>
      </w:tblGrid>
      <w:tr w:rsidR="00A52983" w:rsidRPr="00472AFA" w14:paraId="3D9E4090" w14:textId="77777777" w:rsidTr="00104C87">
        <w:trPr>
          <w:trHeight w:hRule="exact" w:val="437"/>
        </w:trPr>
        <w:tc>
          <w:tcPr>
            <w:tcW w:w="1088" w:type="dxa"/>
            <w:vAlign w:val="center"/>
          </w:tcPr>
          <w:p w14:paraId="4FF83544" w14:textId="059DB2FD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 xml:space="preserve">Season </w:t>
            </w:r>
          </w:p>
        </w:tc>
        <w:tc>
          <w:tcPr>
            <w:tcW w:w="1783" w:type="dxa"/>
            <w:vAlign w:val="center"/>
          </w:tcPr>
          <w:p w14:paraId="00204DF2" w14:textId="57467182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</w:rPr>
              <w:t>Litter treatment</w:t>
            </w:r>
          </w:p>
        </w:tc>
        <w:tc>
          <w:tcPr>
            <w:tcW w:w="1222" w:type="dxa"/>
            <w:noWrap/>
            <w:vAlign w:val="center"/>
          </w:tcPr>
          <w:p w14:paraId="725AE107" w14:textId="58E01D69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 xml:space="preserve">1. </w:t>
            </w:r>
            <w:r w:rsidRPr="00472AFA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223" w:type="dxa"/>
            <w:noWrap/>
            <w:vAlign w:val="center"/>
          </w:tcPr>
          <w:p w14:paraId="2377B884" w14:textId="7B7D5BC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 xml:space="preserve">2. </w:t>
            </w:r>
            <w:r w:rsidRPr="00472AFA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222" w:type="dxa"/>
            <w:noWrap/>
            <w:vAlign w:val="center"/>
          </w:tcPr>
          <w:p w14:paraId="42EE6244" w14:textId="6A655121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 xml:space="preserve">3. </w:t>
            </w:r>
            <w:r w:rsidRPr="00472AFA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223" w:type="dxa"/>
            <w:noWrap/>
            <w:vAlign w:val="center"/>
          </w:tcPr>
          <w:p w14:paraId="4E3C9B07" w14:textId="2B899F45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 xml:space="preserve">4. </w:t>
            </w:r>
            <w:r w:rsidRPr="00472AFA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222" w:type="dxa"/>
            <w:noWrap/>
            <w:vAlign w:val="center"/>
          </w:tcPr>
          <w:p w14:paraId="06142A99" w14:textId="67168B9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 xml:space="preserve">5. </w:t>
            </w:r>
            <w:r w:rsidRPr="00472AFA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223" w:type="dxa"/>
            <w:noWrap/>
            <w:vAlign w:val="center"/>
          </w:tcPr>
          <w:p w14:paraId="4EB2D4E5" w14:textId="46C2C1CD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 xml:space="preserve">6. </w:t>
            </w:r>
            <w:r w:rsidRPr="00472AFA">
              <w:rPr>
                <w:rFonts w:ascii="Times New Roman" w:hAnsi="Times New Roman" w:cs="Times New Roman"/>
              </w:rPr>
              <w:t>week</w:t>
            </w:r>
          </w:p>
        </w:tc>
      </w:tr>
      <w:tr w:rsidR="00A52983" w:rsidRPr="00472AFA" w14:paraId="52ECD215" w14:textId="77777777" w:rsidTr="00104C87">
        <w:trPr>
          <w:trHeight w:hRule="exact" w:val="437"/>
        </w:trPr>
        <w:tc>
          <w:tcPr>
            <w:tcW w:w="1088" w:type="dxa"/>
            <w:vMerge w:val="restart"/>
            <w:vAlign w:val="center"/>
          </w:tcPr>
          <w:p w14:paraId="691CE885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</w:p>
          <w:p w14:paraId="151112DB" w14:textId="0AE63C00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summer</w:t>
            </w:r>
          </w:p>
        </w:tc>
        <w:tc>
          <w:tcPr>
            <w:tcW w:w="1783" w:type="dxa"/>
            <w:vAlign w:val="center"/>
            <w:hideMark/>
          </w:tcPr>
          <w:p w14:paraId="4B0D1B8C" w14:textId="631BFE74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  <w:color w:val="000000" w:themeColor="text1"/>
              </w:rPr>
              <w:t>WS</w:t>
            </w:r>
          </w:p>
        </w:tc>
        <w:tc>
          <w:tcPr>
            <w:tcW w:w="1222" w:type="dxa"/>
            <w:noWrap/>
            <w:vAlign w:val="center"/>
            <w:hideMark/>
          </w:tcPr>
          <w:p w14:paraId="50E6A858" w14:textId="0A01D921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47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13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3" w:type="dxa"/>
            <w:noWrap/>
            <w:vAlign w:val="center"/>
            <w:hideMark/>
          </w:tcPr>
          <w:p w14:paraId="3BD513AE" w14:textId="2CD68E1D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2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91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222" w:type="dxa"/>
            <w:noWrap/>
            <w:vAlign w:val="center"/>
            <w:hideMark/>
          </w:tcPr>
          <w:p w14:paraId="7860E0A3" w14:textId="08CD36AD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2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37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223" w:type="dxa"/>
            <w:noWrap/>
            <w:vAlign w:val="center"/>
            <w:hideMark/>
          </w:tcPr>
          <w:p w14:paraId="3796B2AB" w14:textId="6612DC84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6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40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2" w:type="dxa"/>
            <w:noWrap/>
            <w:vAlign w:val="center"/>
            <w:hideMark/>
          </w:tcPr>
          <w:p w14:paraId="2B5121DD" w14:textId="04292AC8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7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58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223" w:type="dxa"/>
            <w:noWrap/>
            <w:vAlign w:val="center"/>
            <w:hideMark/>
          </w:tcPr>
          <w:p w14:paraId="628CE9A9" w14:textId="4F45CAD0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6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28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</w:tr>
      <w:tr w:rsidR="00A52983" w:rsidRPr="00472AFA" w14:paraId="233D88D6" w14:textId="77777777" w:rsidTr="00104C87">
        <w:trPr>
          <w:trHeight w:hRule="exact" w:val="437"/>
        </w:trPr>
        <w:tc>
          <w:tcPr>
            <w:tcW w:w="1088" w:type="dxa"/>
            <w:vMerge/>
            <w:vAlign w:val="center"/>
            <w:hideMark/>
          </w:tcPr>
          <w:p w14:paraId="624459BA" w14:textId="77777777" w:rsidR="00A52983" w:rsidRPr="00472AFA" w:rsidRDefault="00A52983" w:rsidP="00472AFA">
            <w:pPr>
              <w:rPr>
                <w:rFonts w:ascii="Times New Roman" w:hAnsi="Times New Roman" w:cs="Times New Roman"/>
                <w:lang w:val="tr-TR" w:eastAsia="tr-TR"/>
              </w:rPr>
            </w:pPr>
          </w:p>
        </w:tc>
        <w:tc>
          <w:tcPr>
            <w:tcW w:w="1783" w:type="dxa"/>
            <w:vAlign w:val="center"/>
            <w:hideMark/>
          </w:tcPr>
          <w:p w14:paraId="73331633" w14:textId="7322014E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  <w:color w:val="000000" w:themeColor="text1"/>
              </w:rPr>
              <w:t>AP</w:t>
            </w:r>
          </w:p>
        </w:tc>
        <w:tc>
          <w:tcPr>
            <w:tcW w:w="1222" w:type="dxa"/>
            <w:noWrap/>
            <w:vAlign w:val="center"/>
            <w:hideMark/>
          </w:tcPr>
          <w:p w14:paraId="09E7965F" w14:textId="7EE7D384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46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32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3" w:type="dxa"/>
            <w:noWrap/>
            <w:vAlign w:val="center"/>
            <w:hideMark/>
          </w:tcPr>
          <w:p w14:paraId="14806719" w14:textId="090A3F3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1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70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2" w:type="dxa"/>
            <w:noWrap/>
            <w:vAlign w:val="center"/>
            <w:hideMark/>
          </w:tcPr>
          <w:p w14:paraId="1CFFE07C" w14:textId="3A33657A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0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28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3" w:type="dxa"/>
            <w:noWrap/>
            <w:vAlign w:val="center"/>
            <w:hideMark/>
          </w:tcPr>
          <w:p w14:paraId="1F53A394" w14:textId="104EA09E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3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85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2" w:type="dxa"/>
            <w:noWrap/>
            <w:vAlign w:val="center"/>
            <w:hideMark/>
          </w:tcPr>
          <w:p w14:paraId="66B736E3" w14:textId="18137C74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5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86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3" w:type="dxa"/>
            <w:noWrap/>
            <w:vAlign w:val="center"/>
            <w:hideMark/>
          </w:tcPr>
          <w:p w14:paraId="1DC17F4E" w14:textId="3CF6BA51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4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22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52983" w:rsidRPr="00472AFA" w14:paraId="6A533912" w14:textId="77777777" w:rsidTr="00104C87">
        <w:trPr>
          <w:trHeight w:hRule="exact" w:val="437"/>
        </w:trPr>
        <w:tc>
          <w:tcPr>
            <w:tcW w:w="1088" w:type="dxa"/>
            <w:vMerge/>
            <w:vAlign w:val="center"/>
            <w:hideMark/>
          </w:tcPr>
          <w:p w14:paraId="0AB747BF" w14:textId="77777777" w:rsidR="00A52983" w:rsidRPr="00472AFA" w:rsidRDefault="00A52983" w:rsidP="00472AFA">
            <w:pPr>
              <w:rPr>
                <w:rFonts w:ascii="Times New Roman" w:hAnsi="Times New Roman" w:cs="Times New Roman"/>
                <w:lang w:val="tr-TR" w:eastAsia="tr-TR"/>
              </w:rPr>
            </w:pPr>
          </w:p>
        </w:tc>
        <w:tc>
          <w:tcPr>
            <w:tcW w:w="1783" w:type="dxa"/>
            <w:vAlign w:val="center"/>
            <w:hideMark/>
          </w:tcPr>
          <w:p w14:paraId="3448213C" w14:textId="5AA0F05C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  <w:color w:val="000000" w:themeColor="text1"/>
              </w:rPr>
              <w:t>BP</w:t>
            </w:r>
          </w:p>
        </w:tc>
        <w:tc>
          <w:tcPr>
            <w:tcW w:w="1222" w:type="dxa"/>
            <w:noWrap/>
            <w:vAlign w:val="center"/>
            <w:hideMark/>
          </w:tcPr>
          <w:p w14:paraId="4E2FD323" w14:textId="737B189B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48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08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3" w:type="dxa"/>
            <w:noWrap/>
            <w:vAlign w:val="center"/>
            <w:hideMark/>
          </w:tcPr>
          <w:p w14:paraId="1BC3C57A" w14:textId="4A6352DC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3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31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222" w:type="dxa"/>
            <w:noWrap/>
            <w:vAlign w:val="center"/>
            <w:hideMark/>
          </w:tcPr>
          <w:p w14:paraId="407B920B" w14:textId="30EFFE4C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2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55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223" w:type="dxa"/>
            <w:noWrap/>
            <w:vAlign w:val="center"/>
            <w:hideMark/>
          </w:tcPr>
          <w:p w14:paraId="5F9E76BA" w14:textId="28B806E8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6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75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2" w:type="dxa"/>
            <w:noWrap/>
            <w:vAlign w:val="center"/>
            <w:hideMark/>
          </w:tcPr>
          <w:p w14:paraId="5D3DA964" w14:textId="5BE7C7FF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9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04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1223" w:type="dxa"/>
            <w:noWrap/>
            <w:vAlign w:val="center"/>
            <w:hideMark/>
          </w:tcPr>
          <w:p w14:paraId="219849C8" w14:textId="51C11FAE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7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15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52983" w:rsidRPr="00472AFA" w14:paraId="5EE22CAB" w14:textId="77777777" w:rsidTr="00104C87">
        <w:trPr>
          <w:trHeight w:hRule="exact" w:val="437"/>
        </w:trPr>
        <w:tc>
          <w:tcPr>
            <w:tcW w:w="1088" w:type="dxa"/>
            <w:vMerge/>
            <w:vAlign w:val="center"/>
            <w:hideMark/>
          </w:tcPr>
          <w:p w14:paraId="15C16951" w14:textId="77777777" w:rsidR="00A52983" w:rsidRPr="00472AFA" w:rsidRDefault="00A52983" w:rsidP="00472AFA">
            <w:pPr>
              <w:rPr>
                <w:rFonts w:ascii="Times New Roman" w:hAnsi="Times New Roman" w:cs="Times New Roman"/>
                <w:lang w:val="tr-TR" w:eastAsia="tr-TR"/>
              </w:rPr>
            </w:pPr>
          </w:p>
        </w:tc>
        <w:tc>
          <w:tcPr>
            <w:tcW w:w="1783" w:type="dxa"/>
            <w:vAlign w:val="center"/>
            <w:hideMark/>
          </w:tcPr>
          <w:p w14:paraId="37F212FB" w14:textId="76174E3E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  <w:color w:val="000000" w:themeColor="text1"/>
              </w:rPr>
              <w:t>WSAP</w:t>
            </w:r>
          </w:p>
        </w:tc>
        <w:tc>
          <w:tcPr>
            <w:tcW w:w="1222" w:type="dxa"/>
            <w:noWrap/>
            <w:vAlign w:val="center"/>
            <w:hideMark/>
          </w:tcPr>
          <w:p w14:paraId="5CCEF6C2" w14:textId="265AE396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49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98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223" w:type="dxa"/>
            <w:noWrap/>
            <w:vAlign w:val="center"/>
            <w:hideMark/>
          </w:tcPr>
          <w:p w14:paraId="0ADD4693" w14:textId="43BD0E3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5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17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2" w:type="dxa"/>
            <w:noWrap/>
            <w:vAlign w:val="center"/>
            <w:hideMark/>
          </w:tcPr>
          <w:p w14:paraId="65E91D90" w14:textId="464AF6E1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4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41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3" w:type="dxa"/>
            <w:noWrap/>
            <w:vAlign w:val="center"/>
            <w:hideMark/>
          </w:tcPr>
          <w:p w14:paraId="3B2004F0" w14:textId="745AF179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8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55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2" w:type="dxa"/>
            <w:noWrap/>
            <w:vAlign w:val="center"/>
            <w:hideMark/>
          </w:tcPr>
          <w:p w14:paraId="566A4D0B" w14:textId="616F58E6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60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21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23" w:type="dxa"/>
            <w:noWrap/>
            <w:vAlign w:val="center"/>
            <w:hideMark/>
          </w:tcPr>
          <w:p w14:paraId="471A8160" w14:textId="6293215D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8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53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52983" w:rsidRPr="00472AFA" w14:paraId="4B461682" w14:textId="77777777" w:rsidTr="00104C87">
        <w:trPr>
          <w:trHeight w:hRule="exact" w:val="437"/>
        </w:trPr>
        <w:tc>
          <w:tcPr>
            <w:tcW w:w="1088" w:type="dxa"/>
            <w:vMerge/>
            <w:vAlign w:val="center"/>
            <w:hideMark/>
          </w:tcPr>
          <w:p w14:paraId="25D8926F" w14:textId="77777777" w:rsidR="00A52983" w:rsidRPr="00472AFA" w:rsidRDefault="00A52983" w:rsidP="00472AFA">
            <w:pPr>
              <w:rPr>
                <w:rFonts w:ascii="Times New Roman" w:hAnsi="Times New Roman" w:cs="Times New Roman"/>
                <w:lang w:val="tr-TR" w:eastAsia="tr-TR"/>
              </w:rPr>
            </w:pPr>
          </w:p>
        </w:tc>
        <w:tc>
          <w:tcPr>
            <w:tcW w:w="1783" w:type="dxa"/>
            <w:vAlign w:val="center"/>
            <w:hideMark/>
          </w:tcPr>
          <w:p w14:paraId="00767EE6" w14:textId="61114674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  <w:color w:val="000000" w:themeColor="text1"/>
              </w:rPr>
              <w:t>WSBP</w:t>
            </w:r>
          </w:p>
        </w:tc>
        <w:tc>
          <w:tcPr>
            <w:tcW w:w="1222" w:type="dxa"/>
            <w:noWrap/>
            <w:vAlign w:val="center"/>
            <w:hideMark/>
          </w:tcPr>
          <w:p w14:paraId="5CEEF779" w14:textId="14523A60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6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78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3" w:type="dxa"/>
            <w:noWrap/>
            <w:vAlign w:val="center"/>
            <w:hideMark/>
          </w:tcPr>
          <w:p w14:paraId="5698C675" w14:textId="67ED3DFF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62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21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22" w:type="dxa"/>
            <w:noWrap/>
            <w:vAlign w:val="center"/>
            <w:hideMark/>
          </w:tcPr>
          <w:p w14:paraId="3E025237" w14:textId="5539D965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61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84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23" w:type="dxa"/>
            <w:noWrap/>
            <w:vAlign w:val="center"/>
            <w:hideMark/>
          </w:tcPr>
          <w:p w14:paraId="7A18EE67" w14:textId="229BFCD9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66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28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22" w:type="dxa"/>
            <w:noWrap/>
            <w:vAlign w:val="center"/>
            <w:hideMark/>
          </w:tcPr>
          <w:p w14:paraId="297EF13C" w14:textId="0C186854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66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94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23" w:type="dxa"/>
            <w:noWrap/>
            <w:vAlign w:val="center"/>
            <w:hideMark/>
          </w:tcPr>
          <w:p w14:paraId="05F9628B" w14:textId="521B5892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66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90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A52983" w:rsidRPr="00472AFA" w14:paraId="069E8E86" w14:textId="77777777" w:rsidTr="00104C87">
        <w:trPr>
          <w:trHeight w:hRule="exact" w:val="437"/>
        </w:trPr>
        <w:tc>
          <w:tcPr>
            <w:tcW w:w="1088" w:type="dxa"/>
            <w:vAlign w:val="center"/>
          </w:tcPr>
          <w:p w14:paraId="5ADA52EA" w14:textId="77777777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83" w:type="dxa"/>
            <w:vAlign w:val="center"/>
            <w:hideMark/>
          </w:tcPr>
          <w:p w14:paraId="04ABC51C" w14:textId="77777777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222" w:type="dxa"/>
            <w:noWrap/>
            <w:vAlign w:val="center"/>
            <w:hideMark/>
          </w:tcPr>
          <w:p w14:paraId="4CB57E71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23" w:type="dxa"/>
            <w:noWrap/>
            <w:vAlign w:val="center"/>
            <w:hideMark/>
          </w:tcPr>
          <w:p w14:paraId="69C08286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22" w:type="dxa"/>
            <w:noWrap/>
            <w:vAlign w:val="center"/>
            <w:hideMark/>
          </w:tcPr>
          <w:p w14:paraId="195C47D7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23" w:type="dxa"/>
            <w:noWrap/>
            <w:vAlign w:val="center"/>
            <w:hideMark/>
          </w:tcPr>
          <w:p w14:paraId="043CD1EF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22" w:type="dxa"/>
            <w:noWrap/>
            <w:vAlign w:val="center"/>
            <w:hideMark/>
          </w:tcPr>
          <w:p w14:paraId="2C4E7499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23" w:type="dxa"/>
            <w:noWrap/>
            <w:vAlign w:val="center"/>
            <w:hideMark/>
          </w:tcPr>
          <w:p w14:paraId="58DBE2F4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**</w:t>
            </w:r>
          </w:p>
        </w:tc>
      </w:tr>
      <w:tr w:rsidR="00A52983" w:rsidRPr="00472AFA" w14:paraId="6EBCFBC1" w14:textId="77777777" w:rsidTr="00104C87">
        <w:trPr>
          <w:trHeight w:hRule="exact" w:val="437"/>
        </w:trPr>
        <w:tc>
          <w:tcPr>
            <w:tcW w:w="1088" w:type="dxa"/>
            <w:vMerge w:val="restart"/>
            <w:vAlign w:val="center"/>
          </w:tcPr>
          <w:p w14:paraId="0BCE6307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</w:p>
          <w:p w14:paraId="07B9CDCD" w14:textId="45577B1C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 xml:space="preserve">Winter </w:t>
            </w:r>
          </w:p>
        </w:tc>
        <w:tc>
          <w:tcPr>
            <w:tcW w:w="1783" w:type="dxa"/>
            <w:vAlign w:val="center"/>
            <w:hideMark/>
          </w:tcPr>
          <w:p w14:paraId="7E18E52B" w14:textId="4EE62004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  <w:color w:val="000000" w:themeColor="text1"/>
              </w:rPr>
              <w:t>WS</w:t>
            </w:r>
          </w:p>
        </w:tc>
        <w:tc>
          <w:tcPr>
            <w:tcW w:w="1222" w:type="dxa"/>
            <w:noWrap/>
            <w:vAlign w:val="center"/>
            <w:hideMark/>
          </w:tcPr>
          <w:p w14:paraId="1C1CAF90" w14:textId="702B38A3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29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74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3" w:type="dxa"/>
            <w:noWrap/>
            <w:vAlign w:val="center"/>
            <w:hideMark/>
          </w:tcPr>
          <w:p w14:paraId="1387F46B" w14:textId="46C03BEA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39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03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22" w:type="dxa"/>
            <w:noWrap/>
            <w:vAlign w:val="center"/>
            <w:hideMark/>
          </w:tcPr>
          <w:p w14:paraId="61B85CD3" w14:textId="141C9F09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47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23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23" w:type="dxa"/>
            <w:noWrap/>
            <w:vAlign w:val="center"/>
            <w:hideMark/>
          </w:tcPr>
          <w:p w14:paraId="78CDEE14" w14:textId="131B3639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43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35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22" w:type="dxa"/>
            <w:noWrap/>
            <w:vAlign w:val="center"/>
            <w:hideMark/>
          </w:tcPr>
          <w:p w14:paraId="0F3376E5" w14:textId="7D120806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3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15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23" w:type="dxa"/>
            <w:noWrap/>
            <w:vAlign w:val="center"/>
            <w:hideMark/>
          </w:tcPr>
          <w:p w14:paraId="4464EBF5" w14:textId="794583F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60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00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A52983" w:rsidRPr="00472AFA" w14:paraId="2AD108CF" w14:textId="77777777" w:rsidTr="00104C87">
        <w:trPr>
          <w:trHeight w:hRule="exact" w:val="437"/>
        </w:trPr>
        <w:tc>
          <w:tcPr>
            <w:tcW w:w="1088" w:type="dxa"/>
            <w:vMerge/>
            <w:vAlign w:val="center"/>
            <w:hideMark/>
          </w:tcPr>
          <w:p w14:paraId="63130E93" w14:textId="77777777" w:rsidR="00A52983" w:rsidRPr="00472AFA" w:rsidRDefault="00A52983" w:rsidP="00472AFA">
            <w:pPr>
              <w:rPr>
                <w:rFonts w:ascii="Times New Roman" w:hAnsi="Times New Roman" w:cs="Times New Roman"/>
                <w:lang w:val="tr-TR" w:eastAsia="tr-TR"/>
              </w:rPr>
            </w:pPr>
          </w:p>
        </w:tc>
        <w:tc>
          <w:tcPr>
            <w:tcW w:w="1783" w:type="dxa"/>
            <w:vAlign w:val="center"/>
            <w:hideMark/>
          </w:tcPr>
          <w:p w14:paraId="6D231A28" w14:textId="25EBDAF7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  <w:color w:val="000000" w:themeColor="text1"/>
              </w:rPr>
              <w:t>AP</w:t>
            </w:r>
          </w:p>
        </w:tc>
        <w:tc>
          <w:tcPr>
            <w:tcW w:w="1222" w:type="dxa"/>
            <w:noWrap/>
            <w:vAlign w:val="center"/>
            <w:hideMark/>
          </w:tcPr>
          <w:p w14:paraId="76AF5AED" w14:textId="2DC843C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34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84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23" w:type="dxa"/>
            <w:noWrap/>
            <w:vAlign w:val="center"/>
            <w:hideMark/>
          </w:tcPr>
          <w:p w14:paraId="4040339A" w14:textId="175B0633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43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58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22" w:type="dxa"/>
            <w:noWrap/>
            <w:vAlign w:val="center"/>
            <w:hideMark/>
          </w:tcPr>
          <w:p w14:paraId="7A087E5F" w14:textId="7C1012E4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3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21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23" w:type="dxa"/>
            <w:noWrap/>
            <w:vAlign w:val="center"/>
            <w:hideMark/>
          </w:tcPr>
          <w:p w14:paraId="32E50424" w14:textId="2FFEFFB5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47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99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222" w:type="dxa"/>
            <w:noWrap/>
            <w:vAlign w:val="center"/>
            <w:hideMark/>
          </w:tcPr>
          <w:p w14:paraId="16DC95D9" w14:textId="15A8D7FA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5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90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1223" w:type="dxa"/>
            <w:noWrap/>
            <w:vAlign w:val="center"/>
            <w:hideMark/>
          </w:tcPr>
          <w:p w14:paraId="276D6539" w14:textId="02434A7B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64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15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A52983" w:rsidRPr="00472AFA" w14:paraId="2D0F3138" w14:textId="77777777" w:rsidTr="00104C87">
        <w:trPr>
          <w:trHeight w:hRule="exact" w:val="437"/>
        </w:trPr>
        <w:tc>
          <w:tcPr>
            <w:tcW w:w="1088" w:type="dxa"/>
            <w:vMerge/>
            <w:vAlign w:val="center"/>
            <w:hideMark/>
          </w:tcPr>
          <w:p w14:paraId="304BC385" w14:textId="77777777" w:rsidR="00A52983" w:rsidRPr="00472AFA" w:rsidRDefault="00A52983" w:rsidP="00472AFA">
            <w:pPr>
              <w:rPr>
                <w:rFonts w:ascii="Times New Roman" w:hAnsi="Times New Roman" w:cs="Times New Roman"/>
                <w:lang w:val="tr-TR" w:eastAsia="tr-TR"/>
              </w:rPr>
            </w:pPr>
          </w:p>
        </w:tc>
        <w:tc>
          <w:tcPr>
            <w:tcW w:w="1783" w:type="dxa"/>
            <w:vAlign w:val="center"/>
            <w:hideMark/>
          </w:tcPr>
          <w:p w14:paraId="65988262" w14:textId="6A76DC07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  <w:color w:val="000000" w:themeColor="text1"/>
              </w:rPr>
              <w:t>BP</w:t>
            </w:r>
          </w:p>
        </w:tc>
        <w:tc>
          <w:tcPr>
            <w:tcW w:w="1222" w:type="dxa"/>
            <w:noWrap/>
            <w:vAlign w:val="center"/>
            <w:hideMark/>
          </w:tcPr>
          <w:p w14:paraId="26CEC4DE" w14:textId="3E4751AF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23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35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3" w:type="dxa"/>
            <w:noWrap/>
            <w:vAlign w:val="center"/>
            <w:hideMark/>
          </w:tcPr>
          <w:p w14:paraId="65633543" w14:textId="3E06958C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27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27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2" w:type="dxa"/>
            <w:noWrap/>
            <w:vAlign w:val="center"/>
            <w:hideMark/>
          </w:tcPr>
          <w:p w14:paraId="29FF4985" w14:textId="3460B95C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32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50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3" w:type="dxa"/>
            <w:noWrap/>
            <w:vAlign w:val="center"/>
            <w:hideMark/>
          </w:tcPr>
          <w:p w14:paraId="41B448A9" w14:textId="738E4146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29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35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2" w:type="dxa"/>
            <w:noWrap/>
            <w:vAlign w:val="center"/>
            <w:hideMark/>
          </w:tcPr>
          <w:p w14:paraId="3C5450F7" w14:textId="2C882604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33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20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3" w:type="dxa"/>
            <w:noWrap/>
            <w:vAlign w:val="center"/>
            <w:hideMark/>
          </w:tcPr>
          <w:p w14:paraId="09B2D7D8" w14:textId="42AD4FAB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37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28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A52983" w:rsidRPr="00472AFA" w14:paraId="330D8C53" w14:textId="77777777" w:rsidTr="00104C87">
        <w:trPr>
          <w:trHeight w:hRule="exact" w:val="437"/>
        </w:trPr>
        <w:tc>
          <w:tcPr>
            <w:tcW w:w="1088" w:type="dxa"/>
            <w:vMerge/>
            <w:vAlign w:val="center"/>
            <w:hideMark/>
          </w:tcPr>
          <w:p w14:paraId="3ADFEA37" w14:textId="77777777" w:rsidR="00A52983" w:rsidRPr="00472AFA" w:rsidRDefault="00A52983" w:rsidP="00472AFA">
            <w:pPr>
              <w:rPr>
                <w:rFonts w:ascii="Times New Roman" w:hAnsi="Times New Roman" w:cs="Times New Roman"/>
                <w:lang w:val="tr-TR" w:eastAsia="tr-TR"/>
              </w:rPr>
            </w:pPr>
          </w:p>
        </w:tc>
        <w:tc>
          <w:tcPr>
            <w:tcW w:w="1783" w:type="dxa"/>
            <w:vAlign w:val="center"/>
            <w:hideMark/>
          </w:tcPr>
          <w:p w14:paraId="3B2914A6" w14:textId="7BA60449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  <w:color w:val="000000" w:themeColor="text1"/>
              </w:rPr>
              <w:t>WSAP</w:t>
            </w:r>
          </w:p>
        </w:tc>
        <w:tc>
          <w:tcPr>
            <w:tcW w:w="1222" w:type="dxa"/>
            <w:noWrap/>
            <w:vAlign w:val="center"/>
            <w:hideMark/>
          </w:tcPr>
          <w:p w14:paraId="320A07E3" w14:textId="6D22E40E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25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17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3" w:type="dxa"/>
            <w:noWrap/>
            <w:vAlign w:val="center"/>
            <w:hideMark/>
          </w:tcPr>
          <w:p w14:paraId="45DD524D" w14:textId="3757376E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30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35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2" w:type="dxa"/>
            <w:noWrap/>
            <w:vAlign w:val="center"/>
            <w:hideMark/>
          </w:tcPr>
          <w:p w14:paraId="56AB2EB6" w14:textId="2EB7A375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35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98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23" w:type="dxa"/>
            <w:noWrap/>
            <w:vAlign w:val="center"/>
            <w:hideMark/>
          </w:tcPr>
          <w:p w14:paraId="002BD4B0" w14:textId="549D6901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33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60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2" w:type="dxa"/>
            <w:noWrap/>
            <w:vAlign w:val="center"/>
            <w:hideMark/>
          </w:tcPr>
          <w:p w14:paraId="2C8B0BE0" w14:textId="5B4E7D86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40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91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3" w:type="dxa"/>
            <w:noWrap/>
            <w:vAlign w:val="center"/>
            <w:hideMark/>
          </w:tcPr>
          <w:p w14:paraId="6D536318" w14:textId="432B6EC2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0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75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52983" w:rsidRPr="00472AFA" w14:paraId="347C49E4" w14:textId="77777777" w:rsidTr="00104C87">
        <w:trPr>
          <w:trHeight w:hRule="exact" w:val="437"/>
        </w:trPr>
        <w:tc>
          <w:tcPr>
            <w:tcW w:w="1088" w:type="dxa"/>
            <w:vMerge/>
            <w:vAlign w:val="center"/>
            <w:hideMark/>
          </w:tcPr>
          <w:p w14:paraId="29CD28B1" w14:textId="77777777" w:rsidR="00A52983" w:rsidRPr="00472AFA" w:rsidRDefault="00A52983" w:rsidP="00472AFA">
            <w:pPr>
              <w:rPr>
                <w:rFonts w:ascii="Times New Roman" w:hAnsi="Times New Roman" w:cs="Times New Roman"/>
                <w:lang w:val="tr-TR" w:eastAsia="tr-TR"/>
              </w:rPr>
            </w:pPr>
          </w:p>
        </w:tc>
        <w:tc>
          <w:tcPr>
            <w:tcW w:w="1783" w:type="dxa"/>
            <w:vAlign w:val="center"/>
            <w:hideMark/>
          </w:tcPr>
          <w:p w14:paraId="3E9ECE4A" w14:textId="23DBD28A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  <w:color w:val="000000" w:themeColor="text1"/>
              </w:rPr>
              <w:t>WSBP</w:t>
            </w:r>
          </w:p>
        </w:tc>
        <w:tc>
          <w:tcPr>
            <w:tcW w:w="1222" w:type="dxa"/>
            <w:noWrap/>
            <w:vAlign w:val="center"/>
            <w:hideMark/>
          </w:tcPr>
          <w:p w14:paraId="6D5CCB5D" w14:textId="131AFE8C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26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78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223" w:type="dxa"/>
            <w:noWrap/>
            <w:vAlign w:val="center"/>
            <w:hideMark/>
          </w:tcPr>
          <w:p w14:paraId="1BF2B0DD" w14:textId="6745C8E0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33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01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22" w:type="dxa"/>
            <w:noWrap/>
            <w:vAlign w:val="center"/>
            <w:hideMark/>
          </w:tcPr>
          <w:p w14:paraId="4877CE59" w14:textId="351D0A6D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41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76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23" w:type="dxa"/>
            <w:noWrap/>
            <w:vAlign w:val="center"/>
            <w:hideMark/>
          </w:tcPr>
          <w:p w14:paraId="373411C9" w14:textId="5F90B905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37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95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22" w:type="dxa"/>
            <w:noWrap/>
            <w:vAlign w:val="center"/>
            <w:hideMark/>
          </w:tcPr>
          <w:p w14:paraId="639B239C" w14:textId="5D6184ED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46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09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1223" w:type="dxa"/>
            <w:noWrap/>
            <w:vAlign w:val="center"/>
            <w:hideMark/>
          </w:tcPr>
          <w:p w14:paraId="51B1FE79" w14:textId="74E8BD9E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1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97</w:t>
            </w:r>
            <w:r w:rsidRPr="00472AFA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A52983" w:rsidRPr="00472AFA" w14:paraId="4F59D8A1" w14:textId="77777777" w:rsidTr="00104C87">
        <w:trPr>
          <w:trHeight w:hRule="exact" w:val="437"/>
        </w:trPr>
        <w:tc>
          <w:tcPr>
            <w:tcW w:w="1088" w:type="dxa"/>
            <w:vAlign w:val="center"/>
          </w:tcPr>
          <w:p w14:paraId="1F2B72D1" w14:textId="77777777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83" w:type="dxa"/>
            <w:vAlign w:val="center"/>
            <w:hideMark/>
          </w:tcPr>
          <w:p w14:paraId="60E07E3C" w14:textId="77777777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1222" w:type="dxa"/>
            <w:noWrap/>
            <w:vAlign w:val="center"/>
            <w:hideMark/>
          </w:tcPr>
          <w:p w14:paraId="1F57BA7C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23" w:type="dxa"/>
            <w:noWrap/>
            <w:vAlign w:val="center"/>
            <w:hideMark/>
          </w:tcPr>
          <w:p w14:paraId="0399F61A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22" w:type="dxa"/>
            <w:noWrap/>
            <w:vAlign w:val="center"/>
            <w:hideMark/>
          </w:tcPr>
          <w:p w14:paraId="4482E8C2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23" w:type="dxa"/>
            <w:noWrap/>
            <w:vAlign w:val="center"/>
            <w:hideMark/>
          </w:tcPr>
          <w:p w14:paraId="6D2845D9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22" w:type="dxa"/>
            <w:noWrap/>
            <w:vAlign w:val="center"/>
            <w:hideMark/>
          </w:tcPr>
          <w:p w14:paraId="3D0C7AD6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223" w:type="dxa"/>
            <w:noWrap/>
            <w:vAlign w:val="center"/>
            <w:hideMark/>
          </w:tcPr>
          <w:p w14:paraId="22D137E4" w14:textId="7777777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**</w:t>
            </w:r>
          </w:p>
        </w:tc>
      </w:tr>
      <w:tr w:rsidR="00A52983" w:rsidRPr="00472AFA" w14:paraId="36069431" w14:textId="77777777" w:rsidTr="00104C87">
        <w:trPr>
          <w:trHeight w:hRule="exact" w:val="437"/>
        </w:trPr>
        <w:tc>
          <w:tcPr>
            <w:tcW w:w="2871" w:type="dxa"/>
            <w:gridSpan w:val="2"/>
            <w:vAlign w:val="center"/>
            <w:hideMark/>
          </w:tcPr>
          <w:p w14:paraId="44D8782C" w14:textId="19319D67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  <w:color w:val="000000" w:themeColor="text1"/>
              </w:rPr>
              <w:t>Outside the barn in</w:t>
            </w:r>
            <w:r w:rsidR="00472AFA" w:rsidRPr="00472AF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472AF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summer </w:t>
            </w:r>
          </w:p>
        </w:tc>
        <w:tc>
          <w:tcPr>
            <w:tcW w:w="1222" w:type="dxa"/>
            <w:noWrap/>
            <w:vAlign w:val="center"/>
            <w:hideMark/>
          </w:tcPr>
          <w:p w14:paraId="3F87081A" w14:textId="072894BD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7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23" w:type="dxa"/>
            <w:noWrap/>
            <w:vAlign w:val="center"/>
            <w:hideMark/>
          </w:tcPr>
          <w:p w14:paraId="3A4E984D" w14:textId="11AF7EDD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8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22" w:type="dxa"/>
            <w:noWrap/>
            <w:vAlign w:val="center"/>
            <w:hideMark/>
          </w:tcPr>
          <w:p w14:paraId="7435870E" w14:textId="3B4ED4E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1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23" w:type="dxa"/>
            <w:noWrap/>
            <w:vAlign w:val="center"/>
            <w:hideMark/>
          </w:tcPr>
          <w:p w14:paraId="448B100F" w14:textId="752A4247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7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22" w:type="dxa"/>
            <w:noWrap/>
            <w:vAlign w:val="center"/>
            <w:hideMark/>
          </w:tcPr>
          <w:p w14:paraId="25F3DF8D" w14:textId="61568EAA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60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23" w:type="dxa"/>
            <w:noWrap/>
            <w:vAlign w:val="center"/>
            <w:hideMark/>
          </w:tcPr>
          <w:p w14:paraId="17D3DE5F" w14:textId="70554B6C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8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36</w:t>
            </w:r>
          </w:p>
        </w:tc>
      </w:tr>
      <w:tr w:rsidR="00A52983" w:rsidRPr="00472AFA" w14:paraId="75FC0563" w14:textId="77777777" w:rsidTr="00104C87">
        <w:trPr>
          <w:trHeight w:hRule="exact" w:val="437"/>
        </w:trPr>
        <w:tc>
          <w:tcPr>
            <w:tcW w:w="2871" w:type="dxa"/>
            <w:gridSpan w:val="2"/>
            <w:vAlign w:val="center"/>
            <w:hideMark/>
          </w:tcPr>
          <w:p w14:paraId="356FDFB0" w14:textId="7365CDAF" w:rsidR="00A52983" w:rsidRPr="00472AFA" w:rsidRDefault="00A52983" w:rsidP="00472AFA">
            <w:pPr>
              <w:rPr>
                <w:rFonts w:ascii="Times New Roman" w:hAnsi="Times New Roman" w:cs="Times New Roman"/>
                <w:bCs/>
              </w:rPr>
            </w:pPr>
            <w:r w:rsidRPr="00472AFA">
              <w:rPr>
                <w:rFonts w:ascii="Times New Roman" w:hAnsi="Times New Roman" w:cs="Times New Roman"/>
                <w:bCs/>
                <w:color w:val="000000" w:themeColor="text1"/>
              </w:rPr>
              <w:t>Outside the barn in winter</w:t>
            </w:r>
          </w:p>
        </w:tc>
        <w:tc>
          <w:tcPr>
            <w:tcW w:w="1222" w:type="dxa"/>
            <w:noWrap/>
            <w:vAlign w:val="center"/>
            <w:hideMark/>
          </w:tcPr>
          <w:p w14:paraId="1FE52C25" w14:textId="665F7A98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79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23" w:type="dxa"/>
            <w:noWrap/>
            <w:vAlign w:val="center"/>
            <w:hideMark/>
          </w:tcPr>
          <w:p w14:paraId="35DB4CAD" w14:textId="26062B94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92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222" w:type="dxa"/>
            <w:noWrap/>
            <w:vAlign w:val="center"/>
            <w:hideMark/>
          </w:tcPr>
          <w:p w14:paraId="39195C65" w14:textId="2505F66F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79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23" w:type="dxa"/>
            <w:noWrap/>
            <w:vAlign w:val="center"/>
            <w:hideMark/>
          </w:tcPr>
          <w:p w14:paraId="1CFA567A" w14:textId="554FA805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58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 xml:space="preserve">78 </w:t>
            </w:r>
          </w:p>
        </w:tc>
        <w:tc>
          <w:tcPr>
            <w:tcW w:w="1222" w:type="dxa"/>
            <w:noWrap/>
            <w:vAlign w:val="center"/>
            <w:hideMark/>
          </w:tcPr>
          <w:p w14:paraId="4AD43A3F" w14:textId="15628716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76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23" w:type="dxa"/>
            <w:noWrap/>
            <w:vAlign w:val="center"/>
            <w:hideMark/>
          </w:tcPr>
          <w:p w14:paraId="4ACB5801" w14:textId="135ED1C8" w:rsidR="00A52983" w:rsidRPr="00472AFA" w:rsidRDefault="00A52983" w:rsidP="00472AFA">
            <w:pPr>
              <w:rPr>
                <w:rFonts w:ascii="Times New Roman" w:hAnsi="Times New Roman" w:cs="Times New Roman"/>
              </w:rPr>
            </w:pPr>
            <w:r w:rsidRPr="00472AFA">
              <w:rPr>
                <w:rFonts w:ascii="Times New Roman" w:hAnsi="Times New Roman" w:cs="Times New Roman"/>
              </w:rPr>
              <w:t>66</w:t>
            </w:r>
            <w:r w:rsidRPr="00472AFA">
              <w:rPr>
                <w:rFonts w:ascii="Times New Roman" w:hAnsi="Times New Roman" w:cs="Times New Roman"/>
              </w:rPr>
              <w:t>.</w:t>
            </w:r>
            <w:r w:rsidRPr="00472AFA">
              <w:rPr>
                <w:rFonts w:ascii="Times New Roman" w:hAnsi="Times New Roman" w:cs="Times New Roman"/>
              </w:rPr>
              <w:t>93</w:t>
            </w:r>
          </w:p>
        </w:tc>
      </w:tr>
    </w:tbl>
    <w:p w14:paraId="152E006B" w14:textId="77777777" w:rsidR="00104C87" w:rsidRPr="00DA7C43" w:rsidRDefault="00104C87" w:rsidP="00104C87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DA7C43">
        <w:rPr>
          <w:rFonts w:ascii="Times New Roman" w:hAnsi="Times New Roman" w:cs="Times New Roman"/>
          <w:lang w:val="en-US"/>
        </w:rPr>
        <w:t xml:space="preserve">Abbreviations: WS: wood shavings, AP: acidic pumice stone, BP: basic pumice stone, WSAP: </w:t>
      </w:r>
      <w:r w:rsidRPr="00DA7C43">
        <w:rPr>
          <w:rFonts w:ascii="Times New Roman" w:hAnsi="Times New Roman" w:cs="Times New Roman"/>
          <w:iCs/>
          <w:lang w:val="en-US"/>
        </w:rPr>
        <w:t>wood shaving + acidic pumice stone (1:1), WSBP: wood shaving + basic pumice stone</w:t>
      </w:r>
      <w:r w:rsidRPr="00DA7C43">
        <w:rPr>
          <w:rFonts w:ascii="Times New Roman" w:hAnsi="Times New Roman" w:cs="Times New Roman"/>
          <w:lang w:val="en-US"/>
        </w:rPr>
        <w:t xml:space="preserve"> (1:1),</w:t>
      </w:r>
      <w:r>
        <w:rPr>
          <w:rFonts w:ascii="Times New Roman" w:hAnsi="Times New Roman" w:cs="Times New Roman"/>
          <w:lang w:val="en-US"/>
        </w:rPr>
        <w:t xml:space="preserve"> </w:t>
      </w:r>
      <w:r w:rsidRPr="00DA7C43">
        <w:rPr>
          <w:rFonts w:ascii="Times New Roman" w:hAnsi="Times New Roman" w:cs="Times New Roman"/>
          <w:lang w:val="en-US"/>
        </w:rPr>
        <w:t>Means indicated with different letters in the same column are significantly different (*: P&lt;0.05; **: P&lt;0.01).</w:t>
      </w:r>
    </w:p>
    <w:p w14:paraId="413C7943" w14:textId="20D2CA5C" w:rsidR="00961EB5" w:rsidRPr="00A52983" w:rsidRDefault="00961EB5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961EB5" w:rsidRPr="00A529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F16EB"/>
    <w:rsid w:val="000C6B0D"/>
    <w:rsid w:val="00104C87"/>
    <w:rsid w:val="002869D9"/>
    <w:rsid w:val="003F16EB"/>
    <w:rsid w:val="00472AFA"/>
    <w:rsid w:val="00495095"/>
    <w:rsid w:val="005E1E62"/>
    <w:rsid w:val="00804CAA"/>
    <w:rsid w:val="00961EB5"/>
    <w:rsid w:val="00A25B43"/>
    <w:rsid w:val="00A52983"/>
    <w:rsid w:val="00BF107D"/>
    <w:rsid w:val="00BF7B51"/>
    <w:rsid w:val="00C47482"/>
    <w:rsid w:val="00CC7A83"/>
    <w:rsid w:val="00DB4988"/>
    <w:rsid w:val="00EB15D1"/>
    <w:rsid w:val="00F9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5F9F1D"/>
  <w15:chartTrackingRefBased/>
  <w15:docId w15:val="{A78AD7E9-2281-4988-ADE9-493D0C9F3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16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16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16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16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16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16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16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16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16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16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16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16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16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16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16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16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16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16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16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16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16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16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16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16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16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16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1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16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16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1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79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592</Words>
  <Characters>2457</Characters>
  <Application>Microsoft Office Word</Application>
  <DocSecurity>0</DocSecurity>
  <Lines>614</Lines>
  <Paragraphs>4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TAINIKA</dc:creator>
  <cp:keywords/>
  <dc:description/>
  <cp:lastModifiedBy>BRIAN TAINIKA</cp:lastModifiedBy>
  <cp:revision>12</cp:revision>
  <dcterms:created xsi:type="dcterms:W3CDTF">2024-03-12T07:02:00Z</dcterms:created>
  <dcterms:modified xsi:type="dcterms:W3CDTF">2024-03-12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6d08e8-45d2-457e-820f-a285c4502d31</vt:lpwstr>
  </property>
</Properties>
</file>